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AF70E" w14:textId="77777777" w:rsidR="00F33456" w:rsidRDefault="00F33456" w:rsidP="00F33456">
      <w:pPr>
        <w:widowControl/>
        <w:ind w:left="-1440"/>
        <w:jc w:val="left"/>
        <w:rPr>
          <w:rFonts w:ascii="Times New Roman" w:hAnsi="Times New Roman" w:cs="Times New Roman"/>
          <w:b/>
          <w:bCs/>
          <w:sz w:val="36"/>
          <w:szCs w:val="36"/>
        </w:rPr>
      </w:pPr>
    </w:p>
    <w:p w14:paraId="05111594" w14:textId="044FF948" w:rsidR="00BF7E7A" w:rsidRPr="0093703D" w:rsidRDefault="000D0C97" w:rsidP="005E6544">
      <w:pPr>
        <w:widowControl/>
        <w:ind w:left="-1440" w:firstLine="600"/>
        <w:jc w:val="left"/>
        <w:rPr>
          <w:rFonts w:ascii="Times New Roman" w:hAnsi="Times New Roman" w:cs="Times New Roman"/>
          <w:b/>
          <w:bCs/>
          <w:sz w:val="36"/>
          <w:szCs w:val="36"/>
        </w:rPr>
      </w:pPr>
      <w:r w:rsidRPr="004F7D30">
        <w:rPr>
          <w:rFonts w:ascii="Times New Roman" w:hAnsi="Times New Roman" w:cs="Times New Roman"/>
          <w:b/>
          <w:bCs/>
          <w:sz w:val="32"/>
          <w:szCs w:val="32"/>
        </w:rPr>
        <w:t>Basic c</w:t>
      </w:r>
      <w:r w:rsidR="00BF7E7A" w:rsidRPr="004F7D30">
        <w:rPr>
          <w:rFonts w:ascii="Times New Roman" w:hAnsi="Times New Roman" w:cs="Times New Roman"/>
          <w:b/>
          <w:bCs/>
          <w:sz w:val="32"/>
          <w:szCs w:val="32"/>
        </w:rPr>
        <w:t xml:space="preserve">haracteristics </w:t>
      </w:r>
      <w:r w:rsidR="00BF7E7A" w:rsidRPr="004F7D30">
        <w:rPr>
          <w:rFonts w:ascii="Times New Roman" w:hAnsi="Times New Roman" w:cs="Arial" w:hint="eastAsia"/>
          <w:b/>
          <w:bCs/>
          <w:sz w:val="32"/>
          <w:szCs w:val="32"/>
        </w:rPr>
        <w:t>of datasets</w:t>
      </w:r>
      <w:r w:rsidR="00BF7E7A" w:rsidRPr="004F7D30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</w:p>
    <w:p w14:paraId="5978E70B" w14:textId="0E44690A" w:rsidR="0086620D" w:rsidRDefault="0086620D" w:rsidP="00BF7E7A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4C1DA5D4" w14:textId="5C2B6C85" w:rsidR="0086620D" w:rsidRDefault="0086620D" w:rsidP="00BF7E7A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42E3B42D" w14:textId="6F281B62" w:rsidR="00B0398A" w:rsidRPr="00B0398A" w:rsidRDefault="00B0398A" w:rsidP="00BF7E7A">
      <w:pPr>
        <w:widowControl/>
        <w:jc w:val="left"/>
        <w:rPr>
          <w:rFonts w:ascii="Times New Roman" w:hAnsi="Times New Roman" w:cs="Times New Roman"/>
        </w:rPr>
      </w:pPr>
      <w:r w:rsidRPr="00B0398A">
        <w:rPr>
          <w:rFonts w:ascii="Times New Roman" w:hAnsi="Times New Roman" w:cs="Times New Roman"/>
        </w:rPr>
        <w:t>DCM, dilated cardiomyopathy; GEO, gene expression omnibus; ICM, ischemic cardiomyopathy; NF, non-failure samples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vertAnchor="page" w:horzAnchor="margin" w:tblpXSpec="center" w:tblpY="1201"/>
        <w:tblW w:w="110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620"/>
        <w:gridCol w:w="2520"/>
        <w:gridCol w:w="2568"/>
        <w:gridCol w:w="790"/>
        <w:gridCol w:w="710"/>
        <w:gridCol w:w="701"/>
      </w:tblGrid>
      <w:tr w:rsidR="00832F3F" w14:paraId="6FE40173" w14:textId="77777777" w:rsidTr="004E2054">
        <w:trPr>
          <w:trHeight w:val="567"/>
        </w:trPr>
        <w:tc>
          <w:tcPr>
            <w:tcW w:w="1106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165FAFB2" w14:textId="741B347B" w:rsidR="00832F3F" w:rsidRPr="00CD7882" w:rsidRDefault="00832F3F" w:rsidP="004E2054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F7D30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Microarray datasets</w:t>
            </w:r>
          </w:p>
        </w:tc>
      </w:tr>
      <w:tr w:rsidR="0084175E" w14:paraId="273E5FD5" w14:textId="77777777" w:rsidTr="004E2054">
        <w:trPr>
          <w:trHeight w:val="567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8BE4966" w14:textId="7A6C2EAD" w:rsidR="0084175E" w:rsidRPr="00CD7882" w:rsidRDefault="0084175E" w:rsidP="004E2054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D78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9F4F578" w14:textId="4BDC8B46" w:rsidR="0084175E" w:rsidRPr="00CD7882" w:rsidRDefault="0084175E" w:rsidP="004E205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7882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t>GEO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579B265" w14:textId="77777777" w:rsidR="0084175E" w:rsidRPr="00CD7882" w:rsidRDefault="0084175E" w:rsidP="004E205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7882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t>Sample</w:t>
            </w:r>
          </w:p>
        </w:tc>
        <w:tc>
          <w:tcPr>
            <w:tcW w:w="2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8BD9033" w14:textId="335F71EF" w:rsidR="0084175E" w:rsidRPr="00CD7882" w:rsidRDefault="00C41AD4" w:rsidP="004E205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tform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009D925" w14:textId="61BE0511" w:rsidR="0084175E" w:rsidRPr="00CD7882" w:rsidRDefault="0084175E" w:rsidP="004E2054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CD78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M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B51E79F" w14:textId="525462AF" w:rsidR="0084175E" w:rsidRPr="00CD7882" w:rsidRDefault="0084175E" w:rsidP="004E205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78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M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02F723D" w14:textId="77777777" w:rsidR="0084175E" w:rsidRPr="00CD7882" w:rsidRDefault="0084175E" w:rsidP="004E205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78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F</w:t>
            </w:r>
          </w:p>
        </w:tc>
      </w:tr>
      <w:tr w:rsidR="0084175E" w14:paraId="5E7CF4A8" w14:textId="77777777" w:rsidTr="0099126B">
        <w:trPr>
          <w:trHeight w:val="567"/>
        </w:trPr>
        <w:tc>
          <w:tcPr>
            <w:tcW w:w="2160" w:type="dxa"/>
            <w:tcBorders>
              <w:top w:val="single" w:sz="4" w:space="0" w:color="auto"/>
            </w:tcBorders>
          </w:tcPr>
          <w:p w14:paraId="1FC024E3" w14:textId="272FDCF8" w:rsidR="0084175E" w:rsidRPr="00D03143" w:rsidRDefault="00D03143" w:rsidP="0099126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D03143">
              <w:rPr>
                <w:rFonts w:ascii="Times New Roman" w:hAnsi="Times New Roman" w:cs="Times New Roman"/>
                <w:szCs w:val="28"/>
              </w:rPr>
              <w:fldChar w:fldCharType="begin"/>
            </w:r>
            <w:r w:rsidRPr="00D03143">
              <w:rPr>
                <w:rFonts w:ascii="Times New Roman" w:hAnsi="Times New Roman" w:cs="Times New Roman"/>
                <w:sz w:val="24"/>
                <w:szCs w:val="28"/>
              </w:rPr>
              <w:instrText xml:space="preserve"> ADDIN EN.CITE &lt;EndNote&gt;&lt;Cite&gt;&lt;Author&gt;Barth&lt;/Author&gt;&lt;Year&gt;2006&lt;/Year&gt;&lt;RecNum&gt;37&lt;/RecNum&gt;&lt;DisplayText&gt;(Barth et al., 2006)&lt;/DisplayText&gt;&lt;record&gt;&lt;rec-number&gt;37&lt;/rec-number&gt;&lt;foreign-keys&gt;&lt;key app="EN" db-id="zvrvvzwx0wsrwvedzvj5aws3xsxrs99zpwsw" timestamp="1648554726"&gt;37&lt;/key&gt;&lt;/foreign-keys&gt;&lt;ref-type name="Journal Article"&gt;17&lt;/ref-type&gt;&lt;contributors&gt;&lt;authors&gt;&lt;author&gt;Barth, A. S.&lt;/author&gt;&lt;author&gt;Kuner, R.&lt;/author&gt;&lt;author&gt;Buness, A.&lt;/author&gt;&lt;author&gt;Ruschhaupt, M.&lt;/author&gt;&lt;author&gt;Merk, S.&lt;/author&gt;&lt;author&gt;Zwermann, L.&lt;/author&gt;&lt;author&gt;Kääb, S.&lt;/author&gt;&lt;author&gt;Kreuzer, E.&lt;/author&gt;&lt;author&gt;Steinbeck, G.&lt;/author&gt;&lt;author&gt;Mansmann, U.&lt;/author&gt;&lt;author&gt;Poustka, A.&lt;/author&gt;&lt;author&gt;Nabauer, M.&lt;/author&gt;&lt;author&gt;Sültmann, H.&lt;/author&gt;&lt;/authors&gt;&lt;/contributors&gt;&lt;auth-address&gt;Department of Medicine I, University Hospital Grosshadern, Munich, Germany. andreas.barth@med.uni-muenchen.de&lt;/auth-address&gt;&lt;titles&gt;&lt;title&gt;Identification of a common gene expression signature in dilated cardiomyopathy across independent microarray studies&lt;/title&gt;&lt;secondary-title&gt;J Am Coll Cardiol&lt;/secondary-title&gt;&lt;/titles&gt;&lt;periodical&gt;&lt;full-title&gt;J Am Coll Cardiol&lt;/full-title&gt;&lt;/periodical&gt;&lt;pages&gt;1610-7&lt;/pages&gt;&lt;volume&gt;48&lt;/volume&gt;&lt;number&gt;8&lt;/number&gt;&lt;edition&gt;20060927&lt;/edition&gt;&lt;keywords&gt;&lt;keyword&gt;Antibody Formation/genetics&lt;/keyword&gt;&lt;keyword&gt;Cardiomyopathy, Dilated/*genetics/physiopathology&lt;/keyword&gt;&lt;keyword&gt;Disease Progression&lt;/keyword&gt;&lt;keyword&gt;Down-Regulation&lt;/keyword&gt;&lt;keyword&gt;*Gene Expression&lt;/keyword&gt;&lt;keyword&gt;*Gene Expression Profiling&lt;/keyword&gt;&lt;keyword&gt;Humans&lt;/keyword&gt;&lt;keyword&gt;*Oligonucleotide Array Sequence Analysis&lt;/keyword&gt;&lt;/keywords&gt;&lt;dates&gt;&lt;year&gt;2006&lt;/year&gt;&lt;pub-dates&gt;&lt;date&gt;Oct 17&lt;/date&gt;&lt;/pub-dates&gt;&lt;/dates&gt;&lt;isbn&gt;0735-1097&lt;/isbn&gt;&lt;accession-num&gt;17045896&lt;/accession-num&gt;&lt;urls&gt;&lt;/urls&gt;&lt;electronic-resource-num&gt;10.1016/j.jacc.2006.07.026&lt;/electronic-resource-num&gt;&lt;remote-database-provider&gt;NLM&lt;/remote-database-provider&gt;&lt;language&gt;eng&lt;/language&gt;&lt;/record&gt;&lt;/Cite&gt;&lt;/EndNote&gt;</w:instrText>
            </w:r>
            <w:r w:rsidRPr="00D03143">
              <w:rPr>
                <w:rFonts w:ascii="Times New Roman" w:hAnsi="Times New Roman" w:cs="Times New Roman"/>
                <w:szCs w:val="28"/>
              </w:rPr>
              <w:fldChar w:fldCharType="separate"/>
            </w:r>
            <w:r w:rsidRPr="00D03143">
              <w:rPr>
                <w:rFonts w:ascii="Times New Roman" w:hAnsi="Times New Roman" w:cs="Times New Roman"/>
                <w:noProof/>
                <w:sz w:val="24"/>
                <w:szCs w:val="28"/>
              </w:rPr>
              <w:t>(Barth et al., 2006)</w:t>
            </w:r>
            <w:r w:rsidRPr="00D03143">
              <w:rPr>
                <w:rFonts w:ascii="Times New Roman" w:hAnsi="Times New Roman" w:cs="Times New Roman"/>
                <w:szCs w:val="28"/>
              </w:rPr>
              <w:fldChar w:fldCharType="end"/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CA11ECA" w14:textId="66D7E5DA" w:rsidR="0084175E" w:rsidRPr="00B0398A" w:rsidRDefault="0084175E" w:rsidP="0099126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B0398A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GSE3585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2C271D80" w14:textId="77777777" w:rsidR="0084175E" w:rsidRPr="00CD7882" w:rsidRDefault="0084175E" w:rsidP="0099126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7882">
              <w:rPr>
                <w:rFonts w:ascii="Times New Roman" w:hAnsi="Times New Roman" w:cs="Times New Roman"/>
                <w:sz w:val="24"/>
                <w:szCs w:val="24"/>
              </w:rPr>
              <w:t>Human left ventricular myocardial tissue</w:t>
            </w:r>
          </w:p>
        </w:tc>
        <w:tc>
          <w:tcPr>
            <w:tcW w:w="2568" w:type="dxa"/>
            <w:tcBorders>
              <w:top w:val="single" w:sz="4" w:space="0" w:color="auto"/>
            </w:tcBorders>
          </w:tcPr>
          <w:p w14:paraId="73A38379" w14:textId="49378CBB" w:rsidR="0084175E" w:rsidRPr="008C2BD5" w:rsidRDefault="00832F3F" w:rsidP="0099126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2BD5">
              <w:rPr>
                <w:rFonts w:ascii="Times New Roman" w:hAnsi="Times New Roman" w:cs="Times New Roman"/>
                <w:sz w:val="24"/>
                <w:szCs w:val="24"/>
              </w:rPr>
              <w:t>Affymetrix Human Genome U133A Array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7CD7AECE" w14:textId="009AE1F4" w:rsidR="0084175E" w:rsidRPr="008B6B03" w:rsidRDefault="0084175E" w:rsidP="0099126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62F7C033" w14:textId="04F4A6A7" w:rsidR="0084175E" w:rsidRPr="00984298" w:rsidRDefault="0084175E" w:rsidP="0099126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55955F7C" w14:textId="34F95482" w:rsidR="0084175E" w:rsidRPr="008B6B03" w:rsidRDefault="0084175E" w:rsidP="0099126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4175E" w14:paraId="5BDD9EDD" w14:textId="77777777" w:rsidTr="0099126B">
        <w:trPr>
          <w:trHeight w:val="567"/>
        </w:trPr>
        <w:tc>
          <w:tcPr>
            <w:tcW w:w="2160" w:type="dxa"/>
          </w:tcPr>
          <w:p w14:paraId="0F64A6FC" w14:textId="55D327A7" w:rsidR="0084175E" w:rsidRPr="00D03143" w:rsidRDefault="008C2BD5" w:rsidP="0099126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fldChar w:fldCharType="begin">
                <w:fldData xml:space="preserve">PEVuZE5vdGU+PENpdGU+PEF1dGhvcj5MaXU8L0F1dGhvcj48WWVhcj4yMDE1PC9ZZWFyPjxSZWNO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8"/>
              </w:rPr>
              <w:fldChar w:fldCharType="begin">
                <w:fldData xml:space="preserve">PEVuZE5vdGU+PENpdGU+PEF1dGhvcj5MaXU8L0F1dGhvcj48WWVhcj4yMDE1PC9ZZWFyPjxSZWNO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8"/>
              </w:rPr>
            </w:r>
            <w:r>
              <w:rPr>
                <w:rFonts w:ascii="Times New Roman" w:hAnsi="Times New Roman" w:cs="Times New Roman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Cs w:val="28"/>
              </w:rPr>
            </w:r>
            <w:r>
              <w:rPr>
                <w:rFonts w:ascii="Times New Roman" w:hAnsi="Times New Roman" w:cs="Times New Roman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>(Liu et al., 2015)</w:t>
            </w:r>
            <w:r>
              <w:rPr>
                <w:rFonts w:ascii="Times New Roman" w:hAnsi="Times New Roman" w:cs="Times New Roman"/>
                <w:szCs w:val="28"/>
              </w:rPr>
              <w:fldChar w:fldCharType="end"/>
            </w:r>
          </w:p>
        </w:tc>
        <w:tc>
          <w:tcPr>
            <w:tcW w:w="1620" w:type="dxa"/>
          </w:tcPr>
          <w:p w14:paraId="1C0D5D10" w14:textId="0399CBD8" w:rsidR="0084175E" w:rsidRPr="00B0398A" w:rsidRDefault="0084175E" w:rsidP="0099126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B0398A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GSE57338</w:t>
            </w:r>
          </w:p>
        </w:tc>
        <w:tc>
          <w:tcPr>
            <w:tcW w:w="2520" w:type="dxa"/>
          </w:tcPr>
          <w:p w14:paraId="47B7E4B0" w14:textId="77777777" w:rsidR="0084175E" w:rsidRPr="00CD7882" w:rsidRDefault="0084175E" w:rsidP="0099126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7882">
              <w:rPr>
                <w:rFonts w:ascii="Times New Roman" w:hAnsi="Times New Roman" w:cs="Times New Roman"/>
                <w:sz w:val="24"/>
                <w:szCs w:val="24"/>
              </w:rPr>
              <w:t>Human left ventricular myocardial tissue</w:t>
            </w:r>
          </w:p>
        </w:tc>
        <w:tc>
          <w:tcPr>
            <w:tcW w:w="2568" w:type="dxa"/>
          </w:tcPr>
          <w:p w14:paraId="74CCFE6A" w14:textId="720BCE11" w:rsidR="0084175E" w:rsidRPr="008C2BD5" w:rsidRDefault="008C2BD5" w:rsidP="0099126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2BD5">
              <w:rPr>
                <w:rFonts w:ascii="Times New Roman" w:hAnsi="Times New Roman" w:cs="Times New Roman"/>
                <w:sz w:val="24"/>
                <w:szCs w:val="24"/>
              </w:rPr>
              <w:t>Affymetrix Human Gene 1.1 ST Array</w:t>
            </w:r>
          </w:p>
        </w:tc>
        <w:tc>
          <w:tcPr>
            <w:tcW w:w="790" w:type="dxa"/>
          </w:tcPr>
          <w:p w14:paraId="0C56BB74" w14:textId="7A4E4A05" w:rsidR="0084175E" w:rsidRPr="008B6B03" w:rsidRDefault="0084175E" w:rsidP="0099126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710" w:type="dxa"/>
          </w:tcPr>
          <w:p w14:paraId="77491779" w14:textId="51177DEC" w:rsidR="0084175E" w:rsidRPr="008B6B03" w:rsidRDefault="0084175E" w:rsidP="0099126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03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701" w:type="dxa"/>
          </w:tcPr>
          <w:p w14:paraId="4A167D9C" w14:textId="506BD884" w:rsidR="0084175E" w:rsidRPr="008B6B03" w:rsidRDefault="0084175E" w:rsidP="0099126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03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84175E" w14:paraId="12B22916" w14:textId="77777777" w:rsidTr="0099126B">
        <w:trPr>
          <w:trHeight w:val="567"/>
        </w:trPr>
        <w:tc>
          <w:tcPr>
            <w:tcW w:w="2160" w:type="dxa"/>
          </w:tcPr>
          <w:p w14:paraId="38790AAA" w14:textId="6A303C69" w:rsidR="0084175E" w:rsidRPr="00D03143" w:rsidRDefault="008C2BD5" w:rsidP="0099126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8"/>
                <w:shd w:val="clear" w:color="auto" w:fill="FFFFFF"/>
              </w:rPr>
              <w:fldChar w:fldCharType="begin">
                <w:fldData xml:space="preserve">PEVuZE5vdGU+PENpdGU+PEF1dGhvcj5IYW5uZW5oYWxsaTwvQXV0aG9yPjxZZWFyPjIwMDY8L1ll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8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Cs w:val="28"/>
                <w:shd w:val="clear" w:color="auto" w:fill="FFFFFF"/>
              </w:rPr>
              <w:fldChar w:fldCharType="begin">
                <w:fldData xml:space="preserve">PEVuZE5vdGU+PENpdGU+PEF1dGhvcj5IYW5uZW5oYWxsaTwvQXV0aG9yPjxZZWFyPjIwMDY8L1ll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8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Cs w:val="28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000000"/>
                <w:szCs w:val="28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Cs w:val="28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000000"/>
                <w:szCs w:val="28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8"/>
                <w:shd w:val="clear" w:color="auto" w:fill="FFFFFF"/>
              </w:rPr>
              <w:t>(Hannenhalli et al., 2006)</w:t>
            </w:r>
            <w:r>
              <w:rPr>
                <w:rFonts w:ascii="Times New Roman" w:hAnsi="Times New Roman" w:cs="Times New Roman"/>
                <w:color w:val="000000"/>
                <w:szCs w:val="28"/>
                <w:shd w:val="clear" w:color="auto" w:fill="FFFFFF"/>
              </w:rPr>
              <w:fldChar w:fldCharType="end"/>
            </w:r>
          </w:p>
        </w:tc>
        <w:tc>
          <w:tcPr>
            <w:tcW w:w="1620" w:type="dxa"/>
          </w:tcPr>
          <w:p w14:paraId="65BD5896" w14:textId="3E2DC34F" w:rsidR="0084175E" w:rsidRPr="00B0398A" w:rsidRDefault="0084175E" w:rsidP="0099126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shd w:val="clear" w:color="auto" w:fill="FFFFFF"/>
              </w:rPr>
            </w:pPr>
            <w:r w:rsidRPr="00B0398A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GSE5406</w:t>
            </w:r>
          </w:p>
        </w:tc>
        <w:tc>
          <w:tcPr>
            <w:tcW w:w="2520" w:type="dxa"/>
          </w:tcPr>
          <w:p w14:paraId="2BFC58EC" w14:textId="77777777" w:rsidR="0084175E" w:rsidRPr="00CD7882" w:rsidRDefault="0084175E" w:rsidP="0099126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7882">
              <w:rPr>
                <w:rFonts w:ascii="Times New Roman" w:hAnsi="Times New Roman" w:cs="Times New Roman"/>
                <w:sz w:val="24"/>
                <w:szCs w:val="24"/>
              </w:rPr>
              <w:t>Human left ventricular myocardial tissue</w:t>
            </w:r>
          </w:p>
        </w:tc>
        <w:tc>
          <w:tcPr>
            <w:tcW w:w="2568" w:type="dxa"/>
          </w:tcPr>
          <w:p w14:paraId="0AEC14D4" w14:textId="4423103A" w:rsidR="0084175E" w:rsidRPr="00CD7882" w:rsidRDefault="008C2BD5" w:rsidP="0099126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2BD5">
              <w:rPr>
                <w:rFonts w:ascii="Times New Roman" w:hAnsi="Times New Roman" w:cs="Times New Roman"/>
                <w:sz w:val="24"/>
                <w:szCs w:val="24"/>
              </w:rPr>
              <w:t>Affymetrix Human Genome U133A Array</w:t>
            </w:r>
          </w:p>
        </w:tc>
        <w:tc>
          <w:tcPr>
            <w:tcW w:w="790" w:type="dxa"/>
          </w:tcPr>
          <w:p w14:paraId="2BADD82C" w14:textId="38D39C71" w:rsidR="0084175E" w:rsidRPr="008B6B03" w:rsidRDefault="0084175E" w:rsidP="0099126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B39E4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710" w:type="dxa"/>
          </w:tcPr>
          <w:p w14:paraId="1DE7BA3F" w14:textId="7D06954F" w:rsidR="0084175E" w:rsidRPr="008B6B03" w:rsidRDefault="0084175E" w:rsidP="0099126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03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701" w:type="dxa"/>
          </w:tcPr>
          <w:p w14:paraId="5DE0C353" w14:textId="68364E55" w:rsidR="0084175E" w:rsidRPr="008B6B03" w:rsidRDefault="0084175E" w:rsidP="0099126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B39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4175E" w14:paraId="36A0846C" w14:textId="77777777" w:rsidTr="0099126B">
        <w:trPr>
          <w:trHeight w:val="567"/>
        </w:trPr>
        <w:tc>
          <w:tcPr>
            <w:tcW w:w="2160" w:type="dxa"/>
          </w:tcPr>
          <w:p w14:paraId="4EE161E1" w14:textId="14438A9D" w:rsidR="0084175E" w:rsidRPr="00D03143" w:rsidRDefault="0099126B" w:rsidP="0099126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8"/>
                <w:shd w:val="clear" w:color="auto" w:fill="FFFFFF"/>
              </w:rPr>
              <w:fldChar w:fldCharType="begin">
                <w:fldData xml:space="preserve">PEVuZE5vdGU+PENpdGU+PEF1dGhvcj5LaW08L0F1dGhvcj48WWVhcj4yMDE2PC9ZZWFyPjxSZWNO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8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Cs w:val="28"/>
                <w:shd w:val="clear" w:color="auto" w:fill="FFFFFF"/>
              </w:rPr>
              <w:fldChar w:fldCharType="begin">
                <w:fldData xml:space="preserve">PEVuZE5vdGU+PENpdGU+PEF1dGhvcj5LaW08L0F1dGhvcj48WWVhcj4yMDE2PC9ZZWFyPjxSZWNO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8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Cs w:val="28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000000"/>
                <w:szCs w:val="28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Cs w:val="28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000000"/>
                <w:szCs w:val="28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8"/>
                <w:shd w:val="clear" w:color="auto" w:fill="FFFFFF"/>
              </w:rPr>
              <w:t>(Kim et al., 2016)</w:t>
            </w:r>
            <w:r>
              <w:rPr>
                <w:rFonts w:ascii="Times New Roman" w:hAnsi="Times New Roman" w:cs="Times New Roman"/>
                <w:color w:val="000000"/>
                <w:szCs w:val="28"/>
                <w:shd w:val="clear" w:color="auto" w:fill="FFFFFF"/>
              </w:rPr>
              <w:fldChar w:fldCharType="end"/>
            </w:r>
          </w:p>
        </w:tc>
        <w:tc>
          <w:tcPr>
            <w:tcW w:w="1620" w:type="dxa"/>
          </w:tcPr>
          <w:p w14:paraId="7CAA7D1F" w14:textId="52B9422D" w:rsidR="0084175E" w:rsidRPr="00B0398A" w:rsidRDefault="0084175E" w:rsidP="0099126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  <w:u w:val="single"/>
                <w:lang w:val="en-GR"/>
              </w:rPr>
            </w:pPr>
            <w:r w:rsidRPr="00B0398A">
              <w:rPr>
                <w:rFonts w:ascii="Times New Roman" w:hAnsi="Times New Roman" w:cs="Times New Roman"/>
                <w:b/>
                <w:bCs/>
                <w:sz w:val="24"/>
                <w:szCs w:val="28"/>
                <w:u w:val="single"/>
                <w:lang w:val="en-GR"/>
              </w:rPr>
              <w:t>GSE76701</w:t>
            </w:r>
          </w:p>
          <w:p w14:paraId="3D84F76C" w14:textId="169AE21E" w:rsidR="0084175E" w:rsidRPr="00B0398A" w:rsidRDefault="0084175E" w:rsidP="0099126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u w:val="single"/>
                <w:shd w:val="clear" w:color="auto" w:fill="FFFFFF"/>
              </w:rPr>
            </w:pPr>
          </w:p>
        </w:tc>
        <w:tc>
          <w:tcPr>
            <w:tcW w:w="2520" w:type="dxa"/>
          </w:tcPr>
          <w:p w14:paraId="3114B7A3" w14:textId="1900AAF2" w:rsidR="0084175E" w:rsidRPr="00CD7882" w:rsidRDefault="0084175E" w:rsidP="009912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D7882">
              <w:rPr>
                <w:rFonts w:ascii="Times New Roman" w:hAnsi="Times New Roman" w:cs="Times New Roman"/>
                <w:sz w:val="24"/>
                <w:szCs w:val="24"/>
              </w:rPr>
              <w:t>Human left ventricular myocardial tissue</w:t>
            </w:r>
          </w:p>
        </w:tc>
        <w:tc>
          <w:tcPr>
            <w:tcW w:w="2568" w:type="dxa"/>
          </w:tcPr>
          <w:p w14:paraId="02D5B40C" w14:textId="652A6641" w:rsidR="0084175E" w:rsidRPr="00DA694B" w:rsidRDefault="0099126B" w:rsidP="009912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9126B">
              <w:rPr>
                <w:rFonts w:ascii="Times New Roman" w:hAnsi="Times New Roman" w:cs="Times New Roman"/>
                <w:sz w:val="24"/>
                <w:szCs w:val="28"/>
              </w:rPr>
              <w:t>Affymetrix Human Genome U133 Plus 2.0 Array</w:t>
            </w:r>
          </w:p>
        </w:tc>
        <w:tc>
          <w:tcPr>
            <w:tcW w:w="790" w:type="dxa"/>
          </w:tcPr>
          <w:p w14:paraId="5B68DCF1" w14:textId="6D1EFABB" w:rsidR="0084175E" w:rsidRPr="008B6B03" w:rsidRDefault="0099126B" w:rsidP="0099126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0" w:type="dxa"/>
          </w:tcPr>
          <w:p w14:paraId="60F0E650" w14:textId="0ABC0B6B" w:rsidR="0084175E" w:rsidRPr="008B6B03" w:rsidRDefault="0084175E" w:rsidP="0099126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1" w:type="dxa"/>
          </w:tcPr>
          <w:p w14:paraId="14C076F6" w14:textId="059A47AA" w:rsidR="0084175E" w:rsidRPr="008B6B03" w:rsidRDefault="0084175E" w:rsidP="0099126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32F3F" w14:paraId="037268C5" w14:textId="77777777" w:rsidTr="004E2054">
        <w:trPr>
          <w:trHeight w:val="567"/>
        </w:trPr>
        <w:tc>
          <w:tcPr>
            <w:tcW w:w="1106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62341765" w14:textId="4E6C90A3" w:rsidR="00832F3F" w:rsidRPr="004F7D30" w:rsidRDefault="00832F3F" w:rsidP="004E205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F7D3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RNASeq datasets</w:t>
            </w:r>
          </w:p>
        </w:tc>
      </w:tr>
      <w:tr w:rsidR="00C41AD4" w14:paraId="32583803" w14:textId="77777777" w:rsidTr="004E2054">
        <w:trPr>
          <w:trHeight w:val="567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64FBBF9" w14:textId="5A918AFF" w:rsidR="00C41AD4" w:rsidRPr="00CD7882" w:rsidRDefault="00C41AD4" w:rsidP="004E2054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D78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F42A67F" w14:textId="33CC1D2B" w:rsidR="00C41AD4" w:rsidRPr="00CD7882" w:rsidRDefault="00C41AD4" w:rsidP="004E205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7882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t>GEO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AFA2675" w14:textId="77777777" w:rsidR="00C41AD4" w:rsidRPr="00CD7882" w:rsidRDefault="00C41AD4" w:rsidP="004E205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7882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t>Sample</w:t>
            </w:r>
          </w:p>
        </w:tc>
        <w:tc>
          <w:tcPr>
            <w:tcW w:w="2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9A24BEB" w14:textId="2060F02B" w:rsidR="00C41AD4" w:rsidRPr="00CD7882" w:rsidRDefault="00482493" w:rsidP="004E205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latform 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DF3AC9B" w14:textId="192C276F" w:rsidR="00C41AD4" w:rsidRPr="00CD7882" w:rsidRDefault="00C41AD4" w:rsidP="004E2054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CD78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M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247420C" w14:textId="3245BB23" w:rsidR="00C41AD4" w:rsidRPr="00CD7882" w:rsidRDefault="00C41AD4" w:rsidP="004E205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78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M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2BDB1BC" w14:textId="77777777" w:rsidR="00C41AD4" w:rsidRPr="00CD7882" w:rsidRDefault="00C41AD4" w:rsidP="004E205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78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F</w:t>
            </w:r>
          </w:p>
        </w:tc>
      </w:tr>
      <w:tr w:rsidR="00C41AD4" w14:paraId="4BCD1D7B" w14:textId="77777777" w:rsidTr="00C06B2F">
        <w:trPr>
          <w:trHeight w:val="567"/>
        </w:trPr>
        <w:tc>
          <w:tcPr>
            <w:tcW w:w="2160" w:type="dxa"/>
            <w:tcBorders>
              <w:top w:val="single" w:sz="4" w:space="0" w:color="auto"/>
            </w:tcBorders>
          </w:tcPr>
          <w:p w14:paraId="1804E9F4" w14:textId="74B5FE86" w:rsidR="00C41AD4" w:rsidRPr="00D03143" w:rsidRDefault="00482493" w:rsidP="00C06B2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d2VldDwvQXV0aG9yPjxZZWFyPjIwMTg8L1llYXI+PFJl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d2VldDwvQXV0aG9yPjxZZWFyPjIwMTg8L1llYXI+PFJl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Sweet et al., 2018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919EDEF" w14:textId="3887BAC3" w:rsidR="00C41AD4" w:rsidRPr="00B0398A" w:rsidRDefault="00C41AD4" w:rsidP="00C06B2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B0398A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GSE116250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52C9C9F5" w14:textId="77777777" w:rsidR="00C41AD4" w:rsidRPr="00CD7882" w:rsidRDefault="00C41AD4" w:rsidP="00C06B2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7882">
              <w:rPr>
                <w:rFonts w:ascii="Times New Roman" w:hAnsi="Times New Roman" w:cs="Times New Roman"/>
                <w:sz w:val="24"/>
                <w:szCs w:val="24"/>
              </w:rPr>
              <w:t>Human left ventricular myocardial tissue</w:t>
            </w:r>
          </w:p>
        </w:tc>
        <w:tc>
          <w:tcPr>
            <w:tcW w:w="2568" w:type="dxa"/>
            <w:tcBorders>
              <w:top w:val="single" w:sz="4" w:space="0" w:color="auto"/>
            </w:tcBorders>
          </w:tcPr>
          <w:p w14:paraId="22559792" w14:textId="34671741" w:rsidR="00C41AD4" w:rsidRPr="00CD7882" w:rsidRDefault="00482493" w:rsidP="00C06B2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2493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482493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482493">
              <w:rPr>
                <w:rFonts w:ascii="Times New Roman" w:hAnsi="Times New Roman" w:cs="Times New Roman"/>
                <w:sz w:val="24"/>
                <w:szCs w:val="24"/>
              </w:rPr>
              <w:t xml:space="preserve"> 2500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0C91403A" w14:textId="20CE325B" w:rsidR="00C41AD4" w:rsidRPr="00E2747E" w:rsidRDefault="00C41AD4" w:rsidP="004E20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747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48A46E2A" w14:textId="556EC43B" w:rsidR="00C41AD4" w:rsidRPr="00E2747E" w:rsidRDefault="00C41AD4" w:rsidP="004E20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747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14:paraId="67232EF3" w14:textId="2E0CA3A6" w:rsidR="00C41AD4" w:rsidRPr="00E2747E" w:rsidRDefault="00C41AD4" w:rsidP="004E20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747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C41AD4" w14:paraId="14D6C793" w14:textId="77777777" w:rsidTr="00C06B2F">
        <w:trPr>
          <w:trHeight w:val="567"/>
        </w:trPr>
        <w:tc>
          <w:tcPr>
            <w:tcW w:w="2160" w:type="dxa"/>
          </w:tcPr>
          <w:p w14:paraId="1FB26CC7" w14:textId="35E53B3E" w:rsidR="00C41AD4" w:rsidRPr="00D03143" w:rsidRDefault="00482493" w:rsidP="00C06B2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SZW48L0F1dGhvcj48WWVhcj4yMDIwPC9ZZWFyPjxSZWNO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SZW48L0F1dGhvcj48WWVhcj4yMDIwPC9ZZWFyPjxSZWNO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Ren et al., 2020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20" w:type="dxa"/>
          </w:tcPr>
          <w:p w14:paraId="32A250D3" w14:textId="4A1490E6" w:rsidR="00C41AD4" w:rsidRPr="00B0398A" w:rsidRDefault="00C41AD4" w:rsidP="00C06B2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B0398A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GSE133054</w:t>
            </w:r>
          </w:p>
        </w:tc>
        <w:tc>
          <w:tcPr>
            <w:tcW w:w="2520" w:type="dxa"/>
          </w:tcPr>
          <w:p w14:paraId="18036DE5" w14:textId="77777777" w:rsidR="00C41AD4" w:rsidRPr="00CD7882" w:rsidRDefault="00C41AD4" w:rsidP="00C06B2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7882">
              <w:rPr>
                <w:rFonts w:ascii="Times New Roman" w:hAnsi="Times New Roman" w:cs="Times New Roman"/>
                <w:sz w:val="24"/>
                <w:szCs w:val="24"/>
              </w:rPr>
              <w:t>Human left ventricular myocardial tissue</w:t>
            </w:r>
          </w:p>
        </w:tc>
        <w:tc>
          <w:tcPr>
            <w:tcW w:w="2568" w:type="dxa"/>
          </w:tcPr>
          <w:p w14:paraId="569BA95B" w14:textId="1DA33D5E" w:rsidR="00C41AD4" w:rsidRPr="00CD7882" w:rsidRDefault="00482493" w:rsidP="00C06B2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2493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482493">
              <w:rPr>
                <w:rFonts w:ascii="Times New Roman" w:hAnsi="Times New Roman" w:cs="Times New Roman"/>
                <w:sz w:val="24"/>
                <w:szCs w:val="24"/>
              </w:rPr>
              <w:t>NextSeq</w:t>
            </w:r>
            <w:proofErr w:type="spellEnd"/>
            <w:r w:rsidRPr="00482493">
              <w:rPr>
                <w:rFonts w:ascii="Times New Roman" w:hAnsi="Times New Roman" w:cs="Times New Roman"/>
                <w:sz w:val="24"/>
                <w:szCs w:val="24"/>
              </w:rPr>
              <w:t xml:space="preserve"> 500</w:t>
            </w:r>
          </w:p>
        </w:tc>
        <w:tc>
          <w:tcPr>
            <w:tcW w:w="790" w:type="dxa"/>
            <w:vAlign w:val="center"/>
          </w:tcPr>
          <w:p w14:paraId="79F0562F" w14:textId="216E9597" w:rsidR="00C41AD4" w:rsidRPr="00E2747E" w:rsidRDefault="00C41AD4" w:rsidP="004E20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747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0" w:type="dxa"/>
            <w:vAlign w:val="center"/>
          </w:tcPr>
          <w:p w14:paraId="2CBCE69F" w14:textId="35966FC6" w:rsidR="00C41AD4" w:rsidRPr="00E2747E" w:rsidRDefault="00C41AD4" w:rsidP="004E20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747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1" w:type="dxa"/>
            <w:vAlign w:val="center"/>
          </w:tcPr>
          <w:p w14:paraId="65E81E14" w14:textId="35EED8A5" w:rsidR="00C41AD4" w:rsidRPr="00E2747E" w:rsidRDefault="00C41AD4" w:rsidP="004E20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747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41AD4" w14:paraId="1F029574" w14:textId="77777777" w:rsidTr="00C06B2F">
        <w:trPr>
          <w:trHeight w:val="567"/>
        </w:trPr>
        <w:tc>
          <w:tcPr>
            <w:tcW w:w="2160" w:type="dxa"/>
          </w:tcPr>
          <w:p w14:paraId="7E1B86F9" w14:textId="6BBBB70B" w:rsidR="00C41AD4" w:rsidRPr="00D03143" w:rsidRDefault="00741FA3" w:rsidP="00C06B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instrText xml:space="preserve"> ADDIN EN.CITE &lt;EndNote&gt;&lt;Cite&gt;&lt;Author&gt;Darkow&lt;/Author&gt;&lt;Year&gt;2021&lt;/Year&gt;&lt;RecNum&gt;44&lt;/RecNum&gt;&lt;DisplayText&gt;(Darkow et al., 2021)&lt;/DisplayText&gt;&lt;record&gt;&lt;rec-number&gt;44&lt;/rec-number&gt;&lt;foreign-keys&gt;&lt;key app="EN" db-id="zvrvvzwx0wsrwvedzvj5aws3xsxrs99zpwsw" timestamp="1648558587"&gt;44&lt;/key&gt;&lt;/foreign-keys&gt;&lt;ref-type name="Journal Article"&gt;17&lt;/ref-type&gt;&lt;contributors&gt;&lt;authors&gt;&lt;author&gt;Darkow, Elisa&lt;/author&gt;&lt;author&gt;Nguyen, Thong T.&lt;/author&gt;&lt;author&gt;Stolina, Marina&lt;/author&gt;&lt;author&gt;Kari, Fabian A.&lt;/author&gt;&lt;author&gt;Schmidt, Constanze&lt;/author&gt;&lt;author&gt;Wiedmann, Felix&lt;/author&gt;&lt;author&gt;Baczkó, István&lt;/author&gt;&lt;author&gt;Kohl, Peter&lt;/author&gt;&lt;author&gt;Rajamani, Sridharan&lt;/author&gt;&lt;author&gt;Ravens, Ursula&lt;/author&gt;&lt;author&gt;Peyronnet, Rémi&lt;/author&gt;&lt;/authors&gt;&lt;/contributors&gt;&lt;titles&gt;&lt;title&gt;Small Conductance Ca(2 +)-Activated K(+) (SK) Channel mRNA Expression in Human Atrial and Ventricular Tissue: Comparison Between Donor, Atrial Fibrillation and Heart Failure Tissue&lt;/title&gt;&lt;secondary-title&gt;Frontiers in physiology&lt;/secondary-title&gt;&lt;alt-title&gt;Front Physiol&lt;/alt-title&gt;&lt;/titles&gt;&lt;periodical&gt;&lt;full-title&gt;Frontiers in physiology&lt;/full-title&gt;&lt;abbr-1&gt;Front Physiol&lt;/abbr-1&gt;&lt;/periodical&gt;&lt;alt-periodical&gt;&lt;full-title&gt;Frontiers in physiology&lt;/full-title&gt;&lt;abbr-1&gt;Front Physiol&lt;/abbr-1&gt;&lt;/alt-periodical&gt;&lt;pages&gt;650964-650964&lt;/pages&gt;&lt;volume&gt;12&lt;/volume&gt;&lt;keywords&gt;&lt;keyword&gt;AF marker genes&lt;/keyword&gt;&lt;keyword&gt;RNA-seq&lt;/keyword&gt;&lt;keyword&gt;SK channels&lt;/keyword&gt;&lt;keyword&gt;atria-selective drugs&lt;/keyword&gt;&lt;keyword&gt;atrial fibrillation&lt;/keyword&gt;&lt;/keywords&gt;&lt;dates&gt;&lt;year&gt;2021&lt;/year&gt;&lt;/dates&gt;&lt;publisher&gt;Frontiers Media S.A.&lt;/publisher&gt;&lt;isbn&gt;1664-042X&lt;/isbn&gt;&lt;accession-num&gt;33868017&lt;/accession-num&gt;&lt;urls&gt;&lt;related-urls&gt;&lt;url&gt;https://pubmed.ncbi.nlm.nih.gov/33868017&lt;/url&gt;&lt;url&gt;https://www.ncbi.nlm.nih.gov/pmc/articles/PMC8047327/&lt;/url&gt;&lt;/related-urls&gt;&lt;/urls&gt;&lt;electronic-resource-num&gt;10.3389/fphys.2021.650964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shd w:val="clear" w:color="auto" w:fill="FFFFFF"/>
              </w:rPr>
              <w:t>(Darkow et al., 2021)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end"/>
            </w:r>
          </w:p>
        </w:tc>
        <w:tc>
          <w:tcPr>
            <w:tcW w:w="1620" w:type="dxa"/>
          </w:tcPr>
          <w:p w14:paraId="3F9C760A" w14:textId="12079B07" w:rsidR="00C41AD4" w:rsidRPr="00B0398A" w:rsidRDefault="00C41AD4" w:rsidP="00C06B2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shd w:val="clear" w:color="auto" w:fill="FFFFFF"/>
              </w:rPr>
            </w:pPr>
            <w:r w:rsidRPr="00B0398A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PRJEB42485</w:t>
            </w:r>
          </w:p>
        </w:tc>
        <w:tc>
          <w:tcPr>
            <w:tcW w:w="2520" w:type="dxa"/>
          </w:tcPr>
          <w:p w14:paraId="7069416F" w14:textId="49AAB5CB" w:rsidR="00C41AD4" w:rsidRPr="00CD7882" w:rsidRDefault="00C41AD4" w:rsidP="00C06B2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7882">
              <w:rPr>
                <w:rFonts w:ascii="Times New Roman" w:hAnsi="Times New Roman" w:cs="Times New Roman"/>
                <w:sz w:val="24"/>
                <w:szCs w:val="24"/>
              </w:rPr>
              <w:t>Human left ventricular myocardial tissue</w:t>
            </w:r>
          </w:p>
        </w:tc>
        <w:tc>
          <w:tcPr>
            <w:tcW w:w="2568" w:type="dxa"/>
          </w:tcPr>
          <w:p w14:paraId="11003D6F" w14:textId="2D0687BD" w:rsidR="00C41AD4" w:rsidRPr="00CD7882" w:rsidRDefault="000C6E16" w:rsidP="00C06B2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6E16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0C6E16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0C6E16">
              <w:rPr>
                <w:rFonts w:ascii="Times New Roman" w:hAnsi="Times New Roman" w:cs="Times New Roman"/>
                <w:sz w:val="24"/>
                <w:szCs w:val="24"/>
              </w:rPr>
              <w:t xml:space="preserve"> 4000 </w:t>
            </w:r>
          </w:p>
        </w:tc>
        <w:tc>
          <w:tcPr>
            <w:tcW w:w="790" w:type="dxa"/>
            <w:vAlign w:val="center"/>
          </w:tcPr>
          <w:p w14:paraId="3EB7E2A2" w14:textId="2A6D951A" w:rsidR="00C41AD4" w:rsidRPr="00E2747E" w:rsidRDefault="00C41AD4" w:rsidP="004E20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74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0" w:type="dxa"/>
            <w:vAlign w:val="center"/>
          </w:tcPr>
          <w:p w14:paraId="51417369" w14:textId="4B5FCF09" w:rsidR="00C41AD4" w:rsidRPr="00E2747E" w:rsidRDefault="00C41AD4" w:rsidP="004E20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74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1" w:type="dxa"/>
            <w:vAlign w:val="center"/>
          </w:tcPr>
          <w:p w14:paraId="56F563CD" w14:textId="26F9F468" w:rsidR="00C41AD4" w:rsidRPr="00E2747E" w:rsidRDefault="00C41AD4" w:rsidP="004E20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747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41AD4" w14:paraId="4EE88683" w14:textId="77777777" w:rsidTr="00C06B2F">
        <w:trPr>
          <w:trHeight w:val="567"/>
        </w:trPr>
        <w:tc>
          <w:tcPr>
            <w:tcW w:w="2160" w:type="dxa"/>
          </w:tcPr>
          <w:p w14:paraId="4056937E" w14:textId="6F4A3268" w:rsidR="00C41AD4" w:rsidRPr="00D03143" w:rsidRDefault="00C06B2F" w:rsidP="00C06B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begin">
                <w:fldData xml:space="preserve">PEVuZE5vdGU+PENpdGU+PEF1dGhvcj5ZYW5nPC9BdXRob3I+PFllYXI+MjAxNDwvWWVhcj48UmVj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begin">
                <w:fldData xml:space="preserve">PEVuZE5vdGU+PENpdGU+PEF1dGhvcj5ZYW5nPC9BdXRob3I+PFllYXI+MjAxNDwvWWVhcj48UmVj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shd w:val="clear" w:color="auto" w:fill="FFFFFF"/>
              </w:rPr>
              <w:t>(Yang et al., 2014)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end"/>
            </w:r>
          </w:p>
        </w:tc>
        <w:tc>
          <w:tcPr>
            <w:tcW w:w="1620" w:type="dxa"/>
          </w:tcPr>
          <w:p w14:paraId="48D31C5B" w14:textId="282C9CFA" w:rsidR="00C41AD4" w:rsidRPr="00B0398A" w:rsidRDefault="00C41AD4" w:rsidP="00C06B2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  <w:u w:val="single"/>
                <w:lang w:val="en-GR"/>
              </w:rPr>
            </w:pPr>
            <w:r w:rsidRPr="00B0398A">
              <w:rPr>
                <w:rFonts w:ascii="Times New Roman" w:hAnsi="Times New Roman" w:cs="Times New Roman"/>
                <w:b/>
                <w:bCs/>
                <w:sz w:val="24"/>
                <w:szCs w:val="28"/>
                <w:u w:val="single"/>
                <w:lang w:val="en-GR"/>
              </w:rPr>
              <w:t>GSE46224</w:t>
            </w:r>
          </w:p>
          <w:p w14:paraId="216C0996" w14:textId="0115E749" w:rsidR="00C41AD4" w:rsidRPr="00B0398A" w:rsidRDefault="00C41AD4" w:rsidP="00C06B2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shd w:val="clear" w:color="auto" w:fill="FFFFFF"/>
              </w:rPr>
            </w:pPr>
          </w:p>
        </w:tc>
        <w:tc>
          <w:tcPr>
            <w:tcW w:w="2520" w:type="dxa"/>
          </w:tcPr>
          <w:p w14:paraId="48B88F11" w14:textId="648271E9" w:rsidR="00C41AD4" w:rsidRPr="007575A3" w:rsidRDefault="00C41AD4" w:rsidP="00C06B2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D7882">
              <w:rPr>
                <w:rFonts w:ascii="Times New Roman" w:hAnsi="Times New Roman" w:cs="Times New Roman"/>
                <w:sz w:val="24"/>
                <w:szCs w:val="24"/>
              </w:rPr>
              <w:t>Human left ventricular myocardial tissue</w:t>
            </w:r>
          </w:p>
        </w:tc>
        <w:tc>
          <w:tcPr>
            <w:tcW w:w="2568" w:type="dxa"/>
          </w:tcPr>
          <w:p w14:paraId="6B555544" w14:textId="5B2DAE02" w:rsidR="00C41AD4" w:rsidRPr="007575A3" w:rsidRDefault="000C6E16" w:rsidP="00C06B2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C6E16">
              <w:rPr>
                <w:rFonts w:ascii="Times New Roman" w:hAnsi="Times New Roman" w:cs="Times New Roman"/>
                <w:sz w:val="24"/>
                <w:szCs w:val="28"/>
              </w:rPr>
              <w:t xml:space="preserve">Illumina </w:t>
            </w:r>
            <w:proofErr w:type="spellStart"/>
            <w:r w:rsidRPr="000C6E16">
              <w:rPr>
                <w:rFonts w:ascii="Times New Roman" w:hAnsi="Times New Roman" w:cs="Times New Roman"/>
                <w:sz w:val="24"/>
                <w:szCs w:val="28"/>
              </w:rPr>
              <w:t>HiSeq</w:t>
            </w:r>
            <w:proofErr w:type="spellEnd"/>
            <w:r w:rsidRPr="000C6E16">
              <w:rPr>
                <w:rFonts w:ascii="Times New Roman" w:hAnsi="Times New Roman" w:cs="Times New Roman"/>
                <w:sz w:val="24"/>
                <w:szCs w:val="28"/>
              </w:rPr>
              <w:t xml:space="preserve"> 2000</w:t>
            </w:r>
          </w:p>
        </w:tc>
        <w:tc>
          <w:tcPr>
            <w:tcW w:w="790" w:type="dxa"/>
            <w:vAlign w:val="center"/>
          </w:tcPr>
          <w:p w14:paraId="43B50697" w14:textId="674AE129" w:rsidR="00C41AD4" w:rsidRPr="00E2747E" w:rsidRDefault="00C41AD4" w:rsidP="004E20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747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0" w:type="dxa"/>
            <w:vAlign w:val="center"/>
          </w:tcPr>
          <w:p w14:paraId="12CAB67C" w14:textId="48FDD8B7" w:rsidR="00C41AD4" w:rsidRPr="00E2747E" w:rsidRDefault="00C41AD4" w:rsidP="004E20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747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1" w:type="dxa"/>
            <w:vAlign w:val="center"/>
          </w:tcPr>
          <w:p w14:paraId="05C76E8B" w14:textId="5E21F1AD" w:rsidR="00C41AD4" w:rsidRPr="00E2747E" w:rsidRDefault="00C41AD4" w:rsidP="004E20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747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41AD4" w14:paraId="66B4F9FF" w14:textId="77777777" w:rsidTr="00C06B2F">
        <w:trPr>
          <w:trHeight w:val="567"/>
        </w:trPr>
        <w:tc>
          <w:tcPr>
            <w:tcW w:w="2160" w:type="dxa"/>
          </w:tcPr>
          <w:p w14:paraId="451EF2FE" w14:textId="54EE625D" w:rsidR="00C41AD4" w:rsidRPr="00D03143" w:rsidRDefault="000C5AC5" w:rsidP="00C06B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ang et al., 2013</w:t>
            </w:r>
          </w:p>
        </w:tc>
        <w:tc>
          <w:tcPr>
            <w:tcW w:w="1620" w:type="dxa"/>
          </w:tcPr>
          <w:p w14:paraId="65F3AD77" w14:textId="528EFA7C" w:rsidR="00C41AD4" w:rsidRPr="00B0398A" w:rsidRDefault="00C41AD4" w:rsidP="00C06B2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36"/>
                <w:u w:val="single"/>
                <w:lang w:val="en-GR"/>
              </w:rPr>
            </w:pPr>
            <w:r w:rsidRPr="00B0398A">
              <w:rPr>
                <w:rFonts w:ascii="Times New Roman" w:hAnsi="Times New Roman" w:cs="Times New Roman"/>
                <w:b/>
                <w:bCs/>
                <w:sz w:val="24"/>
                <w:szCs w:val="36"/>
                <w:u w:val="single"/>
                <w:lang w:val="en-GR"/>
              </w:rPr>
              <w:t>GSE48166</w:t>
            </w:r>
          </w:p>
          <w:p w14:paraId="04A1BCFF" w14:textId="5465168D" w:rsidR="00C41AD4" w:rsidRPr="00B0398A" w:rsidRDefault="00C41AD4" w:rsidP="00C06B2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shd w:val="clear" w:color="auto" w:fill="FFFFFF"/>
              </w:rPr>
            </w:pPr>
          </w:p>
        </w:tc>
        <w:tc>
          <w:tcPr>
            <w:tcW w:w="2520" w:type="dxa"/>
          </w:tcPr>
          <w:p w14:paraId="4BDC31FE" w14:textId="1AD56A04" w:rsidR="00C41AD4" w:rsidRPr="00CD7882" w:rsidRDefault="00C41AD4" w:rsidP="00C06B2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D7882">
              <w:rPr>
                <w:rFonts w:ascii="Times New Roman" w:hAnsi="Times New Roman" w:cs="Times New Roman"/>
                <w:sz w:val="24"/>
                <w:szCs w:val="24"/>
              </w:rPr>
              <w:t>Human left ventricular myocardial tissue</w:t>
            </w:r>
          </w:p>
        </w:tc>
        <w:tc>
          <w:tcPr>
            <w:tcW w:w="2568" w:type="dxa"/>
          </w:tcPr>
          <w:p w14:paraId="5976AF52" w14:textId="0AD1E387" w:rsidR="00C41AD4" w:rsidRPr="00C06B2F" w:rsidRDefault="00C06B2F" w:rsidP="00C06B2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36"/>
                <w:lang w:val="en-GR"/>
              </w:rPr>
            </w:pPr>
            <w:r w:rsidRPr="00C06B2F">
              <w:rPr>
                <w:rFonts w:ascii="Times New Roman" w:hAnsi="Times New Roman" w:cs="Times New Roman"/>
                <w:sz w:val="24"/>
                <w:szCs w:val="36"/>
                <w:lang w:val="en-GR"/>
              </w:rPr>
              <w:t>Illumina Genome Analyzer II</w:t>
            </w:r>
          </w:p>
        </w:tc>
        <w:tc>
          <w:tcPr>
            <w:tcW w:w="790" w:type="dxa"/>
            <w:vAlign w:val="center"/>
          </w:tcPr>
          <w:p w14:paraId="3930B2A8" w14:textId="3EACC0C1" w:rsidR="00C41AD4" w:rsidRPr="00E2747E" w:rsidRDefault="00C41AD4" w:rsidP="004E20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747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0" w:type="dxa"/>
            <w:vAlign w:val="center"/>
          </w:tcPr>
          <w:p w14:paraId="1C42B704" w14:textId="4500D107" w:rsidR="00C41AD4" w:rsidRPr="00E2747E" w:rsidRDefault="00C41AD4" w:rsidP="004E20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747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1" w:type="dxa"/>
            <w:vAlign w:val="center"/>
          </w:tcPr>
          <w:p w14:paraId="4673E214" w14:textId="0319F73F" w:rsidR="00C41AD4" w:rsidRPr="00E2747E" w:rsidRDefault="00C41AD4" w:rsidP="004E20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747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32F3F" w14:paraId="2825F5B3" w14:textId="77777777" w:rsidTr="004E2054">
        <w:trPr>
          <w:trHeight w:val="567"/>
        </w:trPr>
        <w:tc>
          <w:tcPr>
            <w:tcW w:w="1106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4003CB6" w14:textId="0ED7E732" w:rsidR="00832F3F" w:rsidRPr="00CD7882" w:rsidRDefault="00832F3F" w:rsidP="004E2054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F7D3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ass Spectrometry dataset</w:t>
            </w:r>
          </w:p>
        </w:tc>
      </w:tr>
      <w:tr w:rsidR="00C41AD4" w14:paraId="13B9D847" w14:textId="77777777" w:rsidTr="004E2054">
        <w:trPr>
          <w:trHeight w:val="567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5EEEFE0" w14:textId="04E9EA92" w:rsidR="00C41AD4" w:rsidRPr="00D03143" w:rsidRDefault="00C41AD4" w:rsidP="004E205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D78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9716EF9" w14:textId="522C54D1" w:rsidR="00C41AD4" w:rsidRPr="00CD7882" w:rsidRDefault="00C41AD4" w:rsidP="004E205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t>PRID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FBB2B02" w14:textId="77777777" w:rsidR="00C41AD4" w:rsidRPr="00CD7882" w:rsidRDefault="00C41AD4" w:rsidP="004E205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7882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t>Sample</w:t>
            </w:r>
          </w:p>
        </w:tc>
        <w:tc>
          <w:tcPr>
            <w:tcW w:w="2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A6DE2C9" w14:textId="60194A44" w:rsidR="00C41AD4" w:rsidRPr="00CD7882" w:rsidRDefault="004E2054" w:rsidP="004E205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trument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5936D06" w14:textId="1769B888" w:rsidR="00C41AD4" w:rsidRPr="00CD7882" w:rsidRDefault="00C41AD4" w:rsidP="004E2054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CD78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M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4A22AFC" w14:textId="2ED126AA" w:rsidR="00C41AD4" w:rsidRPr="00CD7882" w:rsidRDefault="00C41AD4" w:rsidP="004E205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78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M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C57EA07" w14:textId="77777777" w:rsidR="00C41AD4" w:rsidRPr="00CD7882" w:rsidRDefault="00C41AD4" w:rsidP="004E205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78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F</w:t>
            </w:r>
          </w:p>
        </w:tc>
      </w:tr>
      <w:tr w:rsidR="00C41AD4" w14:paraId="2FBC40FB" w14:textId="77777777" w:rsidTr="004E2054">
        <w:trPr>
          <w:trHeight w:val="567"/>
        </w:trPr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49F58E4C" w14:textId="156ACB54" w:rsidR="00C41AD4" w:rsidRPr="00D03143" w:rsidRDefault="00EC3563" w:rsidP="004E20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8"/>
              </w:rPr>
              <w:instrText xml:space="preserve"> ADDIN EN.CITE &lt;EndNote&gt;&lt;Cite&gt;&lt;Author&gt;Chen&lt;/Author&gt;&lt;Year&gt;2018&lt;/Year&gt;&lt;RecNum&gt;38&lt;/RecNum&gt;&lt;DisplayText&gt;(Chen et al., 2018)&lt;/DisplayText&gt;&lt;record&gt;&lt;rec-number&gt;38&lt;/rec-number&gt;&lt;foreign-keys&gt;&lt;key app="EN" db-id="zvrvvzwx0wsrwvedzvj5aws3xsxrs99zpwsw" timestamp="1648555381"&gt;38&lt;/key&gt;&lt;/foreign-keys&gt;&lt;ref-type name="Journal Article"&gt;17&lt;/ref-type&gt;&lt;contributors&gt;&lt;authors&gt;&lt;author&gt;Chen, Christina Yingxian&lt;/author&gt;&lt;author&gt;Caporizzo, Matthew A.&lt;/author&gt;&lt;author&gt;Bedi, Kenneth&lt;/author&gt;&lt;author&gt;Vite, Alexia&lt;/author&gt;&lt;author&gt;Bogush, Alexey I.&lt;/author&gt;&lt;author&gt;Robison, Patrick&lt;/author&gt;&lt;author&gt;Heffler, Julie G.&lt;/author&gt;&lt;author&gt;Salomon, Alex K.&lt;/author&gt;&lt;author&gt;Kelly, Neil A.&lt;/author&gt;&lt;author&gt;Babu, Apoorva&lt;/author&gt;&lt;author&gt;Morley, Michael P.&lt;/author&gt;&lt;author&gt;Margulies, Kenneth B.&lt;/author&gt;&lt;author&gt;Prosser, Benjamin L.&lt;/author&gt;&lt;/authors&gt;&lt;/contributors&gt;&lt;auth-address&gt;Department of Physiology, Pennsylvania Muscle Institute, University of Pennsylvania Perelman School of Medicine, Philadelphia, PA, USA.&lt;/auth-address&gt;&lt;titles&gt;&lt;title&gt;Suppression of detyrosinated microtubules improves cardiomyocyte function in human heart failure&lt;/title&gt;&lt;secondary-title&gt;Nature medicine&lt;/secondary-title&gt;&lt;alt-title&gt;Nat Med&lt;/alt-title&gt;&lt;/titles&gt;&lt;periodical&gt;&lt;full-title&gt;Nature medicine&lt;/full-title&gt;&lt;abbr-1&gt;Nat Med&lt;/abbr-1&gt;&lt;/periodical&gt;&lt;alt-periodical&gt;&lt;full-title&gt;Nature medicine&lt;/full-title&gt;&lt;abbr-1&gt;Nat Med&lt;/abbr-1&gt;&lt;/alt-periodical&gt;&lt;pages&gt;1225-1233&lt;/pages&gt;&lt;volume&gt;24&lt;/volume&gt;&lt;number&gt;8&lt;/number&gt;&lt;dates&gt;&lt;year&gt;2018&lt;/year&gt;&lt;pub-dates&gt;&lt;date&gt;2018/08//&lt;/date&gt;&lt;/pub-dates&gt;&lt;/dates&gt;&lt;isbn&gt;1078-8956&lt;/isbn&gt;&lt;accession-num&gt;29892068&lt;/accession-num&gt;&lt;urls&gt;&lt;related-urls&gt;&lt;url&gt;http://europepmc.org/abstract/MED/29892068&lt;/url&gt;&lt;url&gt;https://doi.org/10.1038/s41591-018-0046-2&lt;/url&gt;&lt;url&gt;https://europepmc.org/articles/PMC6195768&lt;/url&gt;&lt;url&gt;https://europepmc.org/articles/PMC6195768?pdf=render&lt;/url&gt;&lt;/related-urls&gt;&lt;/urls&gt;&lt;electronic-resource-num&gt;10.1038/s41591-018-0046-2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>(Chen et al., 2018)</w:t>
            </w:r>
            <w:r>
              <w:rPr>
                <w:rFonts w:ascii="Times New Roman" w:hAnsi="Times New Roman" w:cs="Times New Roman"/>
                <w:szCs w:val="28"/>
              </w:rPr>
              <w:fldChar w:fldCharType="end"/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41576D54" w14:textId="09BEB3BD" w:rsidR="00C41AD4" w:rsidRPr="00B0398A" w:rsidRDefault="00C41AD4" w:rsidP="004E205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B0398A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PXD008934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5209F9EB" w14:textId="77777777" w:rsidR="00C41AD4" w:rsidRPr="00CD7882" w:rsidRDefault="00C41AD4" w:rsidP="004E20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7882">
              <w:rPr>
                <w:rFonts w:ascii="Times New Roman" w:hAnsi="Times New Roman" w:cs="Times New Roman"/>
                <w:sz w:val="24"/>
                <w:szCs w:val="24"/>
              </w:rPr>
              <w:t>Human left ventricular myocardial tissue</w:t>
            </w:r>
          </w:p>
        </w:tc>
        <w:tc>
          <w:tcPr>
            <w:tcW w:w="2568" w:type="dxa"/>
            <w:tcBorders>
              <w:top w:val="single" w:sz="4" w:space="0" w:color="auto"/>
            </w:tcBorders>
            <w:vAlign w:val="center"/>
          </w:tcPr>
          <w:p w14:paraId="59891281" w14:textId="77777777" w:rsidR="004E2054" w:rsidRPr="004E2054" w:rsidRDefault="004E2054" w:rsidP="004E20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  <w:lang w:val="en-GR"/>
              </w:rPr>
            </w:pPr>
            <w:r w:rsidRPr="004E2054">
              <w:rPr>
                <w:rFonts w:ascii="Times New Roman" w:hAnsi="Times New Roman" w:cs="Times New Roman"/>
                <w:sz w:val="24"/>
                <w:szCs w:val="28"/>
                <w:lang w:val="en-GR"/>
              </w:rPr>
              <w:t>Q Exactive</w:t>
            </w:r>
          </w:p>
          <w:p w14:paraId="63C5945F" w14:textId="02E2CED2" w:rsidR="00C41AD4" w:rsidRPr="004E2054" w:rsidRDefault="00C41AD4" w:rsidP="004E20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0F98C21C" w14:textId="74021D05" w:rsidR="00C41AD4" w:rsidRPr="00CD7882" w:rsidRDefault="00C41AD4" w:rsidP="004E205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941D9"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2DD9DED9" w14:textId="6BD47E9B" w:rsidR="00C41AD4" w:rsidRPr="00CD7882" w:rsidRDefault="00C41AD4" w:rsidP="004E20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14:paraId="1A46F89C" w14:textId="5209E90F" w:rsidR="00C41AD4" w:rsidRPr="00CD7882" w:rsidRDefault="00C41AD4" w:rsidP="004E20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36E654F4" w14:textId="0A501443" w:rsidR="00BF7E7A" w:rsidRDefault="00BF7E7A" w:rsidP="00BF7E7A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0A25F9FB" w14:textId="77777777" w:rsidR="0093703D" w:rsidRPr="00D87013" w:rsidRDefault="0093703D" w:rsidP="0093703D">
      <w:pPr>
        <w:pStyle w:val="EndNoteBibliography"/>
        <w:framePr w:w="10261" w:wrap="around" w:hAnchor="page" w:x="721" w:y="1001"/>
        <w:ind w:left="720" w:hanging="720"/>
        <w:rPr>
          <w:noProof/>
          <w:sz w:val="22"/>
          <w:szCs w:val="22"/>
        </w:rPr>
      </w:pPr>
      <w:r w:rsidRPr="00D87013">
        <w:rPr>
          <w:rFonts w:ascii="Times New Roman" w:hAnsi="Times New Roman" w:cs="Times New Roman"/>
          <w:b/>
          <w:bCs/>
          <w:sz w:val="22"/>
          <w:szCs w:val="22"/>
        </w:rPr>
        <w:lastRenderedPageBreak/>
        <w:fldChar w:fldCharType="begin"/>
      </w:r>
      <w:r w:rsidRPr="00D87013">
        <w:rPr>
          <w:rFonts w:ascii="Times New Roman" w:hAnsi="Times New Roman" w:cs="Times New Roman"/>
          <w:b/>
          <w:bCs/>
          <w:sz w:val="22"/>
          <w:szCs w:val="22"/>
        </w:rPr>
        <w:instrText xml:space="preserve"> ADDIN EN.REFLIST </w:instrText>
      </w:r>
      <w:r w:rsidRPr="00D87013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D87013">
        <w:rPr>
          <w:noProof/>
          <w:sz w:val="22"/>
          <w:szCs w:val="22"/>
        </w:rPr>
        <w:t xml:space="preserve">Barth, A. S., Kuner, R., Buness, A., Ruschhaupt, M., Merk, S., Zwermann, L., Kääb, S., Kreuzer, E., Steinbeck, G., Mansmann, U., Poustka, A., Nabauer, M., &amp; Sültmann, H. (2006). Identification of a common gene expression signature in dilated cardiomyopathy across independent microarray studies. </w:t>
      </w:r>
      <w:r w:rsidRPr="00D87013">
        <w:rPr>
          <w:i/>
          <w:noProof/>
          <w:sz w:val="22"/>
          <w:szCs w:val="22"/>
        </w:rPr>
        <w:t>J Am Coll Cardiol</w:t>
      </w:r>
      <w:r w:rsidRPr="00D87013">
        <w:rPr>
          <w:noProof/>
          <w:sz w:val="22"/>
          <w:szCs w:val="22"/>
        </w:rPr>
        <w:t>,</w:t>
      </w:r>
      <w:r w:rsidRPr="00D87013">
        <w:rPr>
          <w:i/>
          <w:noProof/>
          <w:sz w:val="22"/>
          <w:szCs w:val="22"/>
        </w:rPr>
        <w:t xml:space="preserve"> 48</w:t>
      </w:r>
      <w:r w:rsidRPr="00D87013">
        <w:rPr>
          <w:noProof/>
          <w:sz w:val="22"/>
          <w:szCs w:val="22"/>
        </w:rPr>
        <w:t xml:space="preserve">(8), 1610-1617. </w:t>
      </w:r>
      <w:hyperlink r:id="rId4" w:history="1">
        <w:r w:rsidRPr="00D87013">
          <w:rPr>
            <w:rStyle w:val="Hyperlink"/>
            <w:noProof/>
            <w:sz w:val="22"/>
            <w:szCs w:val="22"/>
          </w:rPr>
          <w:t>https://doi.org/10.1016/j.jacc.2006.07.026</w:t>
        </w:r>
      </w:hyperlink>
      <w:r w:rsidRPr="00D87013">
        <w:rPr>
          <w:noProof/>
          <w:sz w:val="22"/>
          <w:szCs w:val="22"/>
        </w:rPr>
        <w:t xml:space="preserve"> </w:t>
      </w:r>
    </w:p>
    <w:p w14:paraId="6DF3CAAD" w14:textId="77777777" w:rsidR="0093703D" w:rsidRPr="00D87013" w:rsidRDefault="0093703D" w:rsidP="0093703D">
      <w:pPr>
        <w:pStyle w:val="EndNoteBibliography"/>
        <w:framePr w:w="10261" w:wrap="around" w:hAnchor="page" w:x="721" w:y="1001"/>
        <w:ind w:left="720" w:hanging="720"/>
        <w:rPr>
          <w:noProof/>
          <w:sz w:val="22"/>
          <w:szCs w:val="22"/>
        </w:rPr>
      </w:pPr>
      <w:r w:rsidRPr="00D87013">
        <w:rPr>
          <w:noProof/>
          <w:sz w:val="22"/>
          <w:szCs w:val="22"/>
        </w:rPr>
        <w:t xml:space="preserve">Chen, C. Y., Caporizzo, M. A., Bedi, K., Vite, A., Bogush, A. I., Robison, P., Heffler, J. G., Salomon, A. K., Kelly, N. A., Babu, A., Morley, M. P., Margulies, K. B., &amp; Prosser, B. L. (2018). Suppression of detyrosinated microtubules improves cardiomyocyte function in human heart failure. </w:t>
      </w:r>
      <w:r w:rsidRPr="00D87013">
        <w:rPr>
          <w:i/>
          <w:noProof/>
          <w:sz w:val="22"/>
          <w:szCs w:val="22"/>
        </w:rPr>
        <w:t>Nature medicine</w:t>
      </w:r>
      <w:r w:rsidRPr="00D87013">
        <w:rPr>
          <w:noProof/>
          <w:sz w:val="22"/>
          <w:szCs w:val="22"/>
        </w:rPr>
        <w:t>,</w:t>
      </w:r>
      <w:r w:rsidRPr="00D87013">
        <w:rPr>
          <w:i/>
          <w:noProof/>
          <w:sz w:val="22"/>
          <w:szCs w:val="22"/>
        </w:rPr>
        <w:t xml:space="preserve"> 24</w:t>
      </w:r>
      <w:r w:rsidRPr="00D87013">
        <w:rPr>
          <w:noProof/>
          <w:sz w:val="22"/>
          <w:szCs w:val="22"/>
        </w:rPr>
        <w:t xml:space="preserve">(8), 1225-1233. </w:t>
      </w:r>
      <w:hyperlink r:id="rId5" w:history="1">
        <w:r w:rsidRPr="00D87013">
          <w:rPr>
            <w:rStyle w:val="Hyperlink"/>
            <w:noProof/>
            <w:sz w:val="22"/>
            <w:szCs w:val="22"/>
          </w:rPr>
          <w:t>https://doi.org/10.1038/s41591-018-0046-2</w:t>
        </w:r>
      </w:hyperlink>
      <w:r w:rsidRPr="00D87013">
        <w:rPr>
          <w:noProof/>
          <w:sz w:val="22"/>
          <w:szCs w:val="22"/>
        </w:rPr>
        <w:t xml:space="preserve"> </w:t>
      </w:r>
    </w:p>
    <w:p w14:paraId="3CB34D67" w14:textId="77777777" w:rsidR="0093703D" w:rsidRPr="00D87013" w:rsidRDefault="0093703D" w:rsidP="0093703D">
      <w:pPr>
        <w:pStyle w:val="EndNoteBibliography"/>
        <w:framePr w:w="10261" w:wrap="around" w:hAnchor="page" w:x="721" w:y="1001"/>
        <w:ind w:left="720" w:hanging="720"/>
        <w:rPr>
          <w:noProof/>
          <w:sz w:val="22"/>
          <w:szCs w:val="22"/>
        </w:rPr>
      </w:pPr>
      <w:r w:rsidRPr="00D87013">
        <w:rPr>
          <w:noProof/>
          <w:sz w:val="22"/>
          <w:szCs w:val="22"/>
        </w:rPr>
        <w:t xml:space="preserve">Darkow, E., Nguyen, T. T., Stolina, M., Kari, F. A., Schmidt, C., Wiedmann, F., Baczkó, I., Kohl, P., Rajamani, S., Ravens, U., &amp; Peyronnet, R. (2021). Small Conductance Ca(2 +)-Activated K(+) (SK) Channel mRNA Expression in Human Atrial and Ventricular Tissue: Comparison Between Donor, Atrial Fibrillation and Heart Failure Tissue. </w:t>
      </w:r>
      <w:r w:rsidRPr="00D87013">
        <w:rPr>
          <w:i/>
          <w:noProof/>
          <w:sz w:val="22"/>
          <w:szCs w:val="22"/>
        </w:rPr>
        <w:t>Frontiers in physiology</w:t>
      </w:r>
      <w:r w:rsidRPr="00D87013">
        <w:rPr>
          <w:noProof/>
          <w:sz w:val="22"/>
          <w:szCs w:val="22"/>
        </w:rPr>
        <w:t>,</w:t>
      </w:r>
      <w:r w:rsidRPr="00D87013">
        <w:rPr>
          <w:i/>
          <w:noProof/>
          <w:sz w:val="22"/>
          <w:szCs w:val="22"/>
        </w:rPr>
        <w:t xml:space="preserve"> 12</w:t>
      </w:r>
      <w:r w:rsidRPr="00D87013">
        <w:rPr>
          <w:noProof/>
          <w:sz w:val="22"/>
          <w:szCs w:val="22"/>
        </w:rPr>
        <w:t xml:space="preserve">, 650964-650964. </w:t>
      </w:r>
      <w:hyperlink r:id="rId6" w:history="1">
        <w:r w:rsidRPr="00D87013">
          <w:rPr>
            <w:rStyle w:val="Hyperlink"/>
            <w:noProof/>
            <w:sz w:val="22"/>
            <w:szCs w:val="22"/>
          </w:rPr>
          <w:t>https://doi.org/10.3389/fphys.2021.650964</w:t>
        </w:r>
      </w:hyperlink>
      <w:r w:rsidRPr="00D87013">
        <w:rPr>
          <w:noProof/>
          <w:sz w:val="22"/>
          <w:szCs w:val="22"/>
        </w:rPr>
        <w:t xml:space="preserve"> </w:t>
      </w:r>
    </w:p>
    <w:p w14:paraId="45AD3A51" w14:textId="77777777" w:rsidR="0093703D" w:rsidRPr="00D87013" w:rsidRDefault="0093703D" w:rsidP="0093703D">
      <w:pPr>
        <w:pStyle w:val="EndNoteBibliography"/>
        <w:framePr w:w="10261" w:wrap="around" w:hAnchor="page" w:x="721" w:y="1001"/>
        <w:ind w:left="720" w:hanging="720"/>
        <w:rPr>
          <w:noProof/>
          <w:sz w:val="22"/>
          <w:szCs w:val="22"/>
        </w:rPr>
      </w:pPr>
      <w:r w:rsidRPr="00D87013">
        <w:rPr>
          <w:noProof/>
          <w:sz w:val="22"/>
          <w:szCs w:val="22"/>
        </w:rPr>
        <w:t xml:space="preserve">Hannenhalli, S., Putt, M. E., Gilmore, J. M., Wang, J., Parmacek, M. S., Epstein, J. A., Morrisey, E. E., Margulies, K. B., &amp; Cappola, T. P. (2006). Transcriptional genomics associates FOX transcription factors with human heart failure. </w:t>
      </w:r>
      <w:r w:rsidRPr="00D87013">
        <w:rPr>
          <w:i/>
          <w:noProof/>
          <w:sz w:val="22"/>
          <w:szCs w:val="22"/>
        </w:rPr>
        <w:t>Circulation</w:t>
      </w:r>
      <w:r w:rsidRPr="00D87013">
        <w:rPr>
          <w:noProof/>
          <w:sz w:val="22"/>
          <w:szCs w:val="22"/>
        </w:rPr>
        <w:t>,</w:t>
      </w:r>
      <w:r w:rsidRPr="00D87013">
        <w:rPr>
          <w:i/>
          <w:noProof/>
          <w:sz w:val="22"/>
          <w:szCs w:val="22"/>
        </w:rPr>
        <w:t xml:space="preserve"> 114</w:t>
      </w:r>
      <w:r w:rsidRPr="00D87013">
        <w:rPr>
          <w:noProof/>
          <w:sz w:val="22"/>
          <w:szCs w:val="22"/>
        </w:rPr>
        <w:t xml:space="preserve">(12), 1269-1276. </w:t>
      </w:r>
      <w:hyperlink r:id="rId7" w:history="1">
        <w:r w:rsidRPr="00D87013">
          <w:rPr>
            <w:rStyle w:val="Hyperlink"/>
            <w:noProof/>
            <w:sz w:val="22"/>
            <w:szCs w:val="22"/>
          </w:rPr>
          <w:t>https://doi.org/10.1161/circulationaha.106.632430</w:t>
        </w:r>
      </w:hyperlink>
      <w:r w:rsidRPr="00D87013">
        <w:rPr>
          <w:noProof/>
          <w:sz w:val="22"/>
          <w:szCs w:val="22"/>
        </w:rPr>
        <w:t xml:space="preserve"> </w:t>
      </w:r>
    </w:p>
    <w:p w14:paraId="21A2FD5C" w14:textId="77777777" w:rsidR="0093703D" w:rsidRPr="00D87013" w:rsidRDefault="0093703D" w:rsidP="0093703D">
      <w:pPr>
        <w:pStyle w:val="EndNoteBibliography"/>
        <w:framePr w:w="10261" w:wrap="around" w:hAnchor="page" w:x="721" w:y="1001"/>
        <w:ind w:left="720" w:hanging="720"/>
        <w:rPr>
          <w:noProof/>
          <w:sz w:val="22"/>
          <w:szCs w:val="22"/>
        </w:rPr>
      </w:pPr>
      <w:r w:rsidRPr="00D87013">
        <w:rPr>
          <w:noProof/>
          <w:sz w:val="22"/>
          <w:szCs w:val="22"/>
        </w:rPr>
        <w:t xml:space="preserve">Kim, E. H., Galchev, V. I., Kim, J. Y., Misek, S. A., Stevenson, T. K., Campbell, M. D., Pagani, F. D., Day, S. M., Johnson, T. C., Washburn, J. G., Vikstrom, K. L., Michele, D. E., Misek, D. E., &amp; Westfall, M. V. (2016). Differential protein expression and basal lamina remodeling in human heart failure. </w:t>
      </w:r>
      <w:r w:rsidRPr="00D87013">
        <w:rPr>
          <w:i/>
          <w:noProof/>
          <w:sz w:val="22"/>
          <w:szCs w:val="22"/>
        </w:rPr>
        <w:t>Proteomics Clin Appl</w:t>
      </w:r>
      <w:r w:rsidRPr="00D87013">
        <w:rPr>
          <w:noProof/>
          <w:sz w:val="22"/>
          <w:szCs w:val="22"/>
        </w:rPr>
        <w:t>,</w:t>
      </w:r>
      <w:r w:rsidRPr="00D87013">
        <w:rPr>
          <w:i/>
          <w:noProof/>
          <w:sz w:val="22"/>
          <w:szCs w:val="22"/>
        </w:rPr>
        <w:t xml:space="preserve"> 10</w:t>
      </w:r>
      <w:r w:rsidRPr="00D87013">
        <w:rPr>
          <w:noProof/>
          <w:sz w:val="22"/>
          <w:szCs w:val="22"/>
        </w:rPr>
        <w:t xml:space="preserve">(5), 585-596. </w:t>
      </w:r>
      <w:hyperlink r:id="rId8" w:history="1">
        <w:r w:rsidRPr="00D87013">
          <w:rPr>
            <w:rStyle w:val="Hyperlink"/>
            <w:noProof/>
            <w:sz w:val="22"/>
            <w:szCs w:val="22"/>
          </w:rPr>
          <w:t>https://doi.org/10.1002/prca.201500099</w:t>
        </w:r>
      </w:hyperlink>
      <w:r w:rsidRPr="00D87013">
        <w:rPr>
          <w:noProof/>
          <w:sz w:val="22"/>
          <w:szCs w:val="22"/>
        </w:rPr>
        <w:t xml:space="preserve"> </w:t>
      </w:r>
    </w:p>
    <w:p w14:paraId="04DE744A" w14:textId="77777777" w:rsidR="0093703D" w:rsidRPr="00D87013" w:rsidRDefault="0093703D" w:rsidP="0093703D">
      <w:pPr>
        <w:pStyle w:val="EndNoteBibliography"/>
        <w:framePr w:w="10261" w:wrap="around" w:hAnchor="page" w:x="721" w:y="1001"/>
        <w:ind w:left="720" w:hanging="720"/>
        <w:rPr>
          <w:noProof/>
          <w:sz w:val="22"/>
          <w:szCs w:val="22"/>
        </w:rPr>
      </w:pPr>
      <w:r w:rsidRPr="00D87013">
        <w:rPr>
          <w:noProof/>
          <w:sz w:val="22"/>
          <w:szCs w:val="22"/>
        </w:rPr>
        <w:t xml:space="preserve">Liu, Y., Morley, M., Brandimarto, J., Hannenhalli, S., Hu, Y., Ashley, E. A., Tang, W. H., Moravec, C. S., Margulies, K. B., Cappola, T. P., &amp; Li, M. (2015). RNA-Seq identifies novel myocardial gene expression signatures of heart failure. </w:t>
      </w:r>
      <w:r w:rsidRPr="00D87013">
        <w:rPr>
          <w:i/>
          <w:noProof/>
          <w:sz w:val="22"/>
          <w:szCs w:val="22"/>
        </w:rPr>
        <w:t>Genomics</w:t>
      </w:r>
      <w:r w:rsidRPr="00D87013">
        <w:rPr>
          <w:noProof/>
          <w:sz w:val="22"/>
          <w:szCs w:val="22"/>
        </w:rPr>
        <w:t>,</w:t>
      </w:r>
      <w:r w:rsidRPr="00D87013">
        <w:rPr>
          <w:i/>
          <w:noProof/>
          <w:sz w:val="22"/>
          <w:szCs w:val="22"/>
        </w:rPr>
        <w:t xml:space="preserve"> 105</w:t>
      </w:r>
      <w:r w:rsidRPr="00D87013">
        <w:rPr>
          <w:noProof/>
          <w:sz w:val="22"/>
          <w:szCs w:val="22"/>
        </w:rPr>
        <w:t xml:space="preserve">(2), 83-89. </w:t>
      </w:r>
      <w:hyperlink r:id="rId9" w:history="1">
        <w:r w:rsidRPr="00D87013">
          <w:rPr>
            <w:rStyle w:val="Hyperlink"/>
            <w:noProof/>
            <w:sz w:val="22"/>
            <w:szCs w:val="22"/>
          </w:rPr>
          <w:t>https://doi.org/10.1016/j.ygeno.2014.12.002</w:t>
        </w:r>
      </w:hyperlink>
      <w:r w:rsidRPr="00D87013">
        <w:rPr>
          <w:noProof/>
          <w:sz w:val="22"/>
          <w:szCs w:val="22"/>
        </w:rPr>
        <w:t xml:space="preserve"> </w:t>
      </w:r>
    </w:p>
    <w:p w14:paraId="651FE165" w14:textId="77777777" w:rsidR="0093703D" w:rsidRPr="00D87013" w:rsidRDefault="0093703D" w:rsidP="0093703D">
      <w:pPr>
        <w:pStyle w:val="EndNoteBibliography"/>
        <w:framePr w:w="10261" w:wrap="around" w:hAnchor="page" w:x="721" w:y="1001"/>
        <w:ind w:left="720" w:hanging="720"/>
        <w:rPr>
          <w:noProof/>
          <w:sz w:val="22"/>
          <w:szCs w:val="22"/>
        </w:rPr>
      </w:pPr>
      <w:r w:rsidRPr="00D87013">
        <w:rPr>
          <w:noProof/>
          <w:sz w:val="22"/>
          <w:szCs w:val="22"/>
        </w:rPr>
        <w:t xml:space="preserve">Ren, Z., Yu, P., Li, D., Li, Z., Liao, Y., Wang, Y., Zhou, B., &amp; Wang, L. (2020). Single-Cell Reconstruction of Progression Trajectory Reveals Intervention Principles in Pathological Cardiac Hypertrophy. </w:t>
      </w:r>
      <w:r w:rsidRPr="00D87013">
        <w:rPr>
          <w:i/>
          <w:noProof/>
          <w:sz w:val="22"/>
          <w:szCs w:val="22"/>
        </w:rPr>
        <w:t>Circulation</w:t>
      </w:r>
      <w:r w:rsidRPr="00D87013">
        <w:rPr>
          <w:noProof/>
          <w:sz w:val="22"/>
          <w:szCs w:val="22"/>
        </w:rPr>
        <w:t>,</w:t>
      </w:r>
      <w:r w:rsidRPr="00D87013">
        <w:rPr>
          <w:i/>
          <w:noProof/>
          <w:sz w:val="22"/>
          <w:szCs w:val="22"/>
        </w:rPr>
        <w:t xml:space="preserve"> 141</w:t>
      </w:r>
      <w:r w:rsidRPr="00D87013">
        <w:rPr>
          <w:noProof/>
          <w:sz w:val="22"/>
          <w:szCs w:val="22"/>
        </w:rPr>
        <w:t xml:space="preserve">(21), 1704-1719. </w:t>
      </w:r>
      <w:hyperlink r:id="rId10" w:history="1">
        <w:r w:rsidRPr="00D87013">
          <w:rPr>
            <w:rStyle w:val="Hyperlink"/>
            <w:noProof/>
            <w:sz w:val="22"/>
            <w:szCs w:val="22"/>
          </w:rPr>
          <w:t>https://doi.org/10.1161/circulationaha.119.043053</w:t>
        </w:r>
      </w:hyperlink>
      <w:r w:rsidRPr="00D87013">
        <w:rPr>
          <w:noProof/>
          <w:sz w:val="22"/>
          <w:szCs w:val="22"/>
        </w:rPr>
        <w:t xml:space="preserve"> </w:t>
      </w:r>
    </w:p>
    <w:p w14:paraId="1316C778" w14:textId="77777777" w:rsidR="0093703D" w:rsidRPr="00D87013" w:rsidRDefault="0093703D" w:rsidP="0093703D">
      <w:pPr>
        <w:pStyle w:val="EndNoteBibliography"/>
        <w:framePr w:w="10261" w:wrap="around" w:hAnchor="page" w:x="721" w:y="1001"/>
        <w:ind w:left="720" w:hanging="720"/>
        <w:rPr>
          <w:noProof/>
          <w:sz w:val="22"/>
          <w:szCs w:val="22"/>
        </w:rPr>
      </w:pPr>
      <w:r w:rsidRPr="00D87013">
        <w:rPr>
          <w:noProof/>
          <w:sz w:val="22"/>
          <w:szCs w:val="22"/>
        </w:rPr>
        <w:t xml:space="preserve">Sweet, M. E., Cocciolo, A., Slavov, D., Jones, K. L., Sweet, J. R., Graw, S. L., Reece, T. B., Ambardekar, A. V., Bristow, M. R., Mestroni, L., &amp; Taylor, M. R. G. (2018). Transcriptome analysis of human heart failure reveals dysregulated cell adhesion in dilated cardiomyopathy and activated immune pathways in ischemic heart failure. </w:t>
      </w:r>
      <w:r w:rsidRPr="00D87013">
        <w:rPr>
          <w:i/>
          <w:noProof/>
          <w:sz w:val="22"/>
          <w:szCs w:val="22"/>
        </w:rPr>
        <w:t>BMC Genomics</w:t>
      </w:r>
      <w:r w:rsidRPr="00D87013">
        <w:rPr>
          <w:noProof/>
          <w:sz w:val="22"/>
          <w:szCs w:val="22"/>
        </w:rPr>
        <w:t>,</w:t>
      </w:r>
      <w:r w:rsidRPr="00D87013">
        <w:rPr>
          <w:i/>
          <w:noProof/>
          <w:sz w:val="22"/>
          <w:szCs w:val="22"/>
        </w:rPr>
        <w:t xml:space="preserve"> 19</w:t>
      </w:r>
      <w:r w:rsidRPr="00D87013">
        <w:rPr>
          <w:noProof/>
          <w:sz w:val="22"/>
          <w:szCs w:val="22"/>
        </w:rPr>
        <w:t xml:space="preserve">(1), 812. </w:t>
      </w:r>
      <w:hyperlink r:id="rId11" w:history="1">
        <w:r w:rsidRPr="00D87013">
          <w:rPr>
            <w:rStyle w:val="Hyperlink"/>
            <w:noProof/>
            <w:sz w:val="22"/>
            <w:szCs w:val="22"/>
          </w:rPr>
          <w:t>https://doi.org/10.1186/s12864-018-5213-9</w:t>
        </w:r>
      </w:hyperlink>
      <w:r w:rsidRPr="00D87013">
        <w:rPr>
          <w:noProof/>
          <w:sz w:val="22"/>
          <w:szCs w:val="22"/>
        </w:rPr>
        <w:t xml:space="preserve"> </w:t>
      </w:r>
    </w:p>
    <w:p w14:paraId="6BEF1005" w14:textId="77777777" w:rsidR="0093703D" w:rsidRPr="00D87013" w:rsidRDefault="0093703D" w:rsidP="0093703D">
      <w:pPr>
        <w:pStyle w:val="EndNoteBibliography"/>
        <w:framePr w:w="10261" w:wrap="around" w:hAnchor="page" w:x="721" w:y="1001"/>
        <w:ind w:left="720" w:hanging="720"/>
        <w:rPr>
          <w:noProof/>
          <w:sz w:val="22"/>
          <w:szCs w:val="22"/>
        </w:rPr>
      </w:pPr>
      <w:r w:rsidRPr="00D87013">
        <w:rPr>
          <w:noProof/>
          <w:sz w:val="22"/>
          <w:szCs w:val="22"/>
        </w:rPr>
        <w:t xml:space="preserve">Yang, K. C., Yamada, K. A., Patel, A. Y., Topkara, V. K., George, I., Cheema, F. H., Ewald, G. A., Mann, D. L., &amp; Nerbonne, J. M. (2014). Deep RNA sequencing reveals dynamic regulation of myocardial noncoding RNAs in failing human heart and remodeling with mechanical circulatory support. </w:t>
      </w:r>
      <w:r w:rsidRPr="00D87013">
        <w:rPr>
          <w:i/>
          <w:noProof/>
          <w:sz w:val="22"/>
          <w:szCs w:val="22"/>
        </w:rPr>
        <w:t>Circulation</w:t>
      </w:r>
      <w:r w:rsidRPr="00D87013">
        <w:rPr>
          <w:noProof/>
          <w:sz w:val="22"/>
          <w:szCs w:val="22"/>
        </w:rPr>
        <w:t>,</w:t>
      </w:r>
      <w:r w:rsidRPr="00D87013">
        <w:rPr>
          <w:i/>
          <w:noProof/>
          <w:sz w:val="22"/>
          <w:szCs w:val="22"/>
        </w:rPr>
        <w:t xml:space="preserve"> 129</w:t>
      </w:r>
      <w:r w:rsidRPr="00D87013">
        <w:rPr>
          <w:noProof/>
          <w:sz w:val="22"/>
          <w:szCs w:val="22"/>
        </w:rPr>
        <w:t xml:space="preserve">(9), 1009-1021. </w:t>
      </w:r>
      <w:hyperlink r:id="rId12" w:history="1">
        <w:r w:rsidRPr="00D87013">
          <w:rPr>
            <w:rStyle w:val="Hyperlink"/>
            <w:noProof/>
            <w:sz w:val="22"/>
            <w:szCs w:val="22"/>
          </w:rPr>
          <w:t>https://doi.org/10.1161/circulationaha.113.003863</w:t>
        </w:r>
      </w:hyperlink>
      <w:r w:rsidRPr="00D87013">
        <w:rPr>
          <w:noProof/>
          <w:sz w:val="22"/>
          <w:szCs w:val="22"/>
        </w:rPr>
        <w:t xml:space="preserve"> </w:t>
      </w:r>
    </w:p>
    <w:p w14:paraId="295D4D55" w14:textId="4D469051" w:rsidR="00D03143" w:rsidRDefault="0093703D" w:rsidP="00BF7E7A">
      <w:pPr>
        <w:widowControl/>
        <w:jc w:val="left"/>
        <w:rPr>
          <w:rFonts w:ascii="Times New Roman" w:hAnsi="Times New Roman" w:cs="Times New Roman"/>
          <w:b/>
          <w:bCs/>
        </w:rPr>
      </w:pPr>
      <w:r w:rsidRPr="00D87013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</w:p>
    <w:p w14:paraId="60A2030E" w14:textId="77777777" w:rsidR="003A451F" w:rsidRDefault="003A451F" w:rsidP="005E6544">
      <w:pPr>
        <w:pStyle w:val="EndNoteBibliography"/>
        <w:framePr w:w="10261" w:h="15609" w:hRule="exact" w:wrap="around" w:hAnchor="page" w:x="901" w:y="601"/>
        <w:rPr>
          <w:rFonts w:ascii="Times New Roman" w:hAnsi="Times New Roman" w:cs="Times New Roman"/>
          <w:b/>
          <w:bCs/>
        </w:rPr>
      </w:pPr>
    </w:p>
    <w:p w14:paraId="3AAA5ABA" w14:textId="48629CCB" w:rsidR="00D03143" w:rsidRDefault="00D03143" w:rsidP="0093703D">
      <w:pPr>
        <w:widowControl/>
        <w:jc w:val="left"/>
        <w:rPr>
          <w:rFonts w:ascii="Times New Roman" w:hAnsi="Times New Roman" w:cs="Times New Roman"/>
          <w:b/>
          <w:bCs/>
        </w:rPr>
      </w:pPr>
    </w:p>
    <w:sectPr w:rsidR="00D03143" w:rsidSect="00665498">
      <w:pgSz w:w="11900" w:h="16840"/>
      <w:pgMar w:top="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rvvzwx0wsrwvedzvj5aws3xsxrs99zpwsw&quot;&gt;My EndNote Library&lt;record-ids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BF7E7A"/>
    <w:rsid w:val="00010918"/>
    <w:rsid w:val="000133CF"/>
    <w:rsid w:val="00013953"/>
    <w:rsid w:val="0003121D"/>
    <w:rsid w:val="00043223"/>
    <w:rsid w:val="00043C9C"/>
    <w:rsid w:val="00050265"/>
    <w:rsid w:val="000509BF"/>
    <w:rsid w:val="00070E43"/>
    <w:rsid w:val="000717E5"/>
    <w:rsid w:val="00072E8B"/>
    <w:rsid w:val="00083624"/>
    <w:rsid w:val="00087EAF"/>
    <w:rsid w:val="0009136F"/>
    <w:rsid w:val="00091964"/>
    <w:rsid w:val="00092E00"/>
    <w:rsid w:val="000A28D2"/>
    <w:rsid w:val="000A4198"/>
    <w:rsid w:val="000B2B61"/>
    <w:rsid w:val="000C5AC5"/>
    <w:rsid w:val="000C6E16"/>
    <w:rsid w:val="000D0C97"/>
    <w:rsid w:val="000D4E28"/>
    <w:rsid w:val="000E0A6C"/>
    <w:rsid w:val="000E6133"/>
    <w:rsid w:val="000F0601"/>
    <w:rsid w:val="000F08D9"/>
    <w:rsid w:val="001004BE"/>
    <w:rsid w:val="00100EBE"/>
    <w:rsid w:val="00106990"/>
    <w:rsid w:val="001129B4"/>
    <w:rsid w:val="0011379E"/>
    <w:rsid w:val="00120E58"/>
    <w:rsid w:val="00126F2F"/>
    <w:rsid w:val="001322D8"/>
    <w:rsid w:val="00132687"/>
    <w:rsid w:val="00135BD5"/>
    <w:rsid w:val="0013679E"/>
    <w:rsid w:val="00143BD1"/>
    <w:rsid w:val="00145BE6"/>
    <w:rsid w:val="001510D0"/>
    <w:rsid w:val="00152E5F"/>
    <w:rsid w:val="001544C7"/>
    <w:rsid w:val="0015774E"/>
    <w:rsid w:val="00161B60"/>
    <w:rsid w:val="00163DAC"/>
    <w:rsid w:val="00164042"/>
    <w:rsid w:val="0016408E"/>
    <w:rsid w:val="001666E4"/>
    <w:rsid w:val="00166FC6"/>
    <w:rsid w:val="00174134"/>
    <w:rsid w:val="00175785"/>
    <w:rsid w:val="001766FA"/>
    <w:rsid w:val="00180BC2"/>
    <w:rsid w:val="001910B1"/>
    <w:rsid w:val="001910CB"/>
    <w:rsid w:val="001925FA"/>
    <w:rsid w:val="001955B9"/>
    <w:rsid w:val="001B627A"/>
    <w:rsid w:val="001C36C5"/>
    <w:rsid w:val="001C4739"/>
    <w:rsid w:val="001C666E"/>
    <w:rsid w:val="001D5234"/>
    <w:rsid w:val="001D6466"/>
    <w:rsid w:val="001E0BF6"/>
    <w:rsid w:val="001F1F1C"/>
    <w:rsid w:val="00215FEC"/>
    <w:rsid w:val="00217D3F"/>
    <w:rsid w:val="002221A2"/>
    <w:rsid w:val="00223A70"/>
    <w:rsid w:val="00224B3A"/>
    <w:rsid w:val="0022673B"/>
    <w:rsid w:val="002308AA"/>
    <w:rsid w:val="00230A35"/>
    <w:rsid w:val="002325F9"/>
    <w:rsid w:val="002570D0"/>
    <w:rsid w:val="002577CE"/>
    <w:rsid w:val="00257C64"/>
    <w:rsid w:val="002667B3"/>
    <w:rsid w:val="0027060F"/>
    <w:rsid w:val="002730D2"/>
    <w:rsid w:val="0028567E"/>
    <w:rsid w:val="00287160"/>
    <w:rsid w:val="00297769"/>
    <w:rsid w:val="002A47CF"/>
    <w:rsid w:val="002A598F"/>
    <w:rsid w:val="002A6A1F"/>
    <w:rsid w:val="002A79C6"/>
    <w:rsid w:val="002C5B73"/>
    <w:rsid w:val="002D502A"/>
    <w:rsid w:val="002E3FDA"/>
    <w:rsid w:val="002F09FA"/>
    <w:rsid w:val="002F1071"/>
    <w:rsid w:val="002F6997"/>
    <w:rsid w:val="00305E4D"/>
    <w:rsid w:val="00317356"/>
    <w:rsid w:val="003179B7"/>
    <w:rsid w:val="0032056C"/>
    <w:rsid w:val="00331558"/>
    <w:rsid w:val="0033665F"/>
    <w:rsid w:val="0034070C"/>
    <w:rsid w:val="00344C25"/>
    <w:rsid w:val="00345EAC"/>
    <w:rsid w:val="003460B8"/>
    <w:rsid w:val="00361083"/>
    <w:rsid w:val="0037230A"/>
    <w:rsid w:val="00376CA1"/>
    <w:rsid w:val="003A451F"/>
    <w:rsid w:val="003B2B82"/>
    <w:rsid w:val="003B3E55"/>
    <w:rsid w:val="003C1456"/>
    <w:rsid w:val="003C73B4"/>
    <w:rsid w:val="003E0683"/>
    <w:rsid w:val="003E16F6"/>
    <w:rsid w:val="003E342F"/>
    <w:rsid w:val="003E3817"/>
    <w:rsid w:val="003F0D4A"/>
    <w:rsid w:val="003F412E"/>
    <w:rsid w:val="004006D6"/>
    <w:rsid w:val="0040714A"/>
    <w:rsid w:val="00413183"/>
    <w:rsid w:val="00414DD0"/>
    <w:rsid w:val="00415E49"/>
    <w:rsid w:val="00416DF6"/>
    <w:rsid w:val="00423797"/>
    <w:rsid w:val="0043631A"/>
    <w:rsid w:val="00442811"/>
    <w:rsid w:val="00444EC9"/>
    <w:rsid w:val="00451BFF"/>
    <w:rsid w:val="00456685"/>
    <w:rsid w:val="00457A73"/>
    <w:rsid w:val="0046036E"/>
    <w:rsid w:val="00461CC3"/>
    <w:rsid w:val="00463E73"/>
    <w:rsid w:val="00470349"/>
    <w:rsid w:val="00474865"/>
    <w:rsid w:val="00476533"/>
    <w:rsid w:val="00482493"/>
    <w:rsid w:val="00487D4B"/>
    <w:rsid w:val="004B0B8A"/>
    <w:rsid w:val="004C4D56"/>
    <w:rsid w:val="004D112D"/>
    <w:rsid w:val="004D2D82"/>
    <w:rsid w:val="004E12BB"/>
    <w:rsid w:val="004E2054"/>
    <w:rsid w:val="004E6744"/>
    <w:rsid w:val="004E7881"/>
    <w:rsid w:val="004F2DF0"/>
    <w:rsid w:val="004F4214"/>
    <w:rsid w:val="004F7D30"/>
    <w:rsid w:val="0050093D"/>
    <w:rsid w:val="00501971"/>
    <w:rsid w:val="00506B1B"/>
    <w:rsid w:val="00512EF5"/>
    <w:rsid w:val="005235BE"/>
    <w:rsid w:val="0053625D"/>
    <w:rsid w:val="00541EC9"/>
    <w:rsid w:val="0054514E"/>
    <w:rsid w:val="0054539E"/>
    <w:rsid w:val="00560D81"/>
    <w:rsid w:val="00561670"/>
    <w:rsid w:val="00563CAA"/>
    <w:rsid w:val="005642AE"/>
    <w:rsid w:val="005671E7"/>
    <w:rsid w:val="00573855"/>
    <w:rsid w:val="00576E46"/>
    <w:rsid w:val="00584A53"/>
    <w:rsid w:val="00592F1C"/>
    <w:rsid w:val="00593AEF"/>
    <w:rsid w:val="005A3116"/>
    <w:rsid w:val="005A4753"/>
    <w:rsid w:val="005B2C5D"/>
    <w:rsid w:val="005B443E"/>
    <w:rsid w:val="005B47E2"/>
    <w:rsid w:val="005B518E"/>
    <w:rsid w:val="005B65B4"/>
    <w:rsid w:val="005C6501"/>
    <w:rsid w:val="005C7741"/>
    <w:rsid w:val="005C7E57"/>
    <w:rsid w:val="005D1EDF"/>
    <w:rsid w:val="005D682F"/>
    <w:rsid w:val="005E2621"/>
    <w:rsid w:val="005E6544"/>
    <w:rsid w:val="005F5D91"/>
    <w:rsid w:val="005F6925"/>
    <w:rsid w:val="006011A5"/>
    <w:rsid w:val="006015FF"/>
    <w:rsid w:val="00621464"/>
    <w:rsid w:val="00625BB8"/>
    <w:rsid w:val="00626275"/>
    <w:rsid w:val="00653B4B"/>
    <w:rsid w:val="00660D54"/>
    <w:rsid w:val="00665498"/>
    <w:rsid w:val="00667146"/>
    <w:rsid w:val="00667E5D"/>
    <w:rsid w:val="0068083D"/>
    <w:rsid w:val="00685C52"/>
    <w:rsid w:val="00687301"/>
    <w:rsid w:val="0069023E"/>
    <w:rsid w:val="0069672B"/>
    <w:rsid w:val="006A3A70"/>
    <w:rsid w:val="006A3CA7"/>
    <w:rsid w:val="006C0617"/>
    <w:rsid w:val="006C58AB"/>
    <w:rsid w:val="006C668E"/>
    <w:rsid w:val="006D1BF9"/>
    <w:rsid w:val="006D6A7F"/>
    <w:rsid w:val="006E18E7"/>
    <w:rsid w:val="006E2B16"/>
    <w:rsid w:val="006E6AA2"/>
    <w:rsid w:val="006F1D1C"/>
    <w:rsid w:val="006F5596"/>
    <w:rsid w:val="006F67A3"/>
    <w:rsid w:val="00711E62"/>
    <w:rsid w:val="00713530"/>
    <w:rsid w:val="00726682"/>
    <w:rsid w:val="00727905"/>
    <w:rsid w:val="00732060"/>
    <w:rsid w:val="00741FA3"/>
    <w:rsid w:val="00744AE3"/>
    <w:rsid w:val="00746A14"/>
    <w:rsid w:val="00747C21"/>
    <w:rsid w:val="0075341E"/>
    <w:rsid w:val="007575A3"/>
    <w:rsid w:val="00761FD4"/>
    <w:rsid w:val="00772D8A"/>
    <w:rsid w:val="00774DCF"/>
    <w:rsid w:val="00774FC2"/>
    <w:rsid w:val="0077598F"/>
    <w:rsid w:val="00775A6B"/>
    <w:rsid w:val="00777B2F"/>
    <w:rsid w:val="00793010"/>
    <w:rsid w:val="00793F8B"/>
    <w:rsid w:val="0079479C"/>
    <w:rsid w:val="007947AC"/>
    <w:rsid w:val="00794A99"/>
    <w:rsid w:val="00795313"/>
    <w:rsid w:val="007A3505"/>
    <w:rsid w:val="007B5D37"/>
    <w:rsid w:val="007C02CD"/>
    <w:rsid w:val="007C187F"/>
    <w:rsid w:val="007C4CBB"/>
    <w:rsid w:val="007D6D03"/>
    <w:rsid w:val="007E049B"/>
    <w:rsid w:val="007E575F"/>
    <w:rsid w:val="007F1475"/>
    <w:rsid w:val="007F53DA"/>
    <w:rsid w:val="00801C7D"/>
    <w:rsid w:val="008021DA"/>
    <w:rsid w:val="00802623"/>
    <w:rsid w:val="008064A4"/>
    <w:rsid w:val="00814BCD"/>
    <w:rsid w:val="00815B3A"/>
    <w:rsid w:val="00817718"/>
    <w:rsid w:val="00821C05"/>
    <w:rsid w:val="008229B4"/>
    <w:rsid w:val="00830528"/>
    <w:rsid w:val="00832F3F"/>
    <w:rsid w:val="00834252"/>
    <w:rsid w:val="0084175E"/>
    <w:rsid w:val="008438C5"/>
    <w:rsid w:val="00843D56"/>
    <w:rsid w:val="00850680"/>
    <w:rsid w:val="0085356C"/>
    <w:rsid w:val="00855074"/>
    <w:rsid w:val="0086112E"/>
    <w:rsid w:val="0086620D"/>
    <w:rsid w:val="008663AA"/>
    <w:rsid w:val="00867D63"/>
    <w:rsid w:val="00871BA2"/>
    <w:rsid w:val="008743E0"/>
    <w:rsid w:val="00874B38"/>
    <w:rsid w:val="008751DC"/>
    <w:rsid w:val="00876285"/>
    <w:rsid w:val="008824FB"/>
    <w:rsid w:val="00884E30"/>
    <w:rsid w:val="008850D4"/>
    <w:rsid w:val="008851C5"/>
    <w:rsid w:val="008956F9"/>
    <w:rsid w:val="008A0600"/>
    <w:rsid w:val="008A1887"/>
    <w:rsid w:val="008A5A62"/>
    <w:rsid w:val="008A7424"/>
    <w:rsid w:val="008B6B03"/>
    <w:rsid w:val="008C2BD5"/>
    <w:rsid w:val="008C6E75"/>
    <w:rsid w:val="008C7A55"/>
    <w:rsid w:val="008C7ADA"/>
    <w:rsid w:val="008D3246"/>
    <w:rsid w:val="008D72D8"/>
    <w:rsid w:val="008E597E"/>
    <w:rsid w:val="00905F88"/>
    <w:rsid w:val="0091178E"/>
    <w:rsid w:val="00916BF7"/>
    <w:rsid w:val="009208E8"/>
    <w:rsid w:val="00920F7D"/>
    <w:rsid w:val="00921F33"/>
    <w:rsid w:val="0092218C"/>
    <w:rsid w:val="00936DAF"/>
    <w:rsid w:val="0093703D"/>
    <w:rsid w:val="00952B47"/>
    <w:rsid w:val="009617B7"/>
    <w:rsid w:val="0096385E"/>
    <w:rsid w:val="0096607D"/>
    <w:rsid w:val="009670A3"/>
    <w:rsid w:val="009812F6"/>
    <w:rsid w:val="00981410"/>
    <w:rsid w:val="009833DE"/>
    <w:rsid w:val="00984298"/>
    <w:rsid w:val="009863AE"/>
    <w:rsid w:val="0099126B"/>
    <w:rsid w:val="00992A0F"/>
    <w:rsid w:val="00992D67"/>
    <w:rsid w:val="009A04D5"/>
    <w:rsid w:val="009A16D3"/>
    <w:rsid w:val="009A5342"/>
    <w:rsid w:val="009A752F"/>
    <w:rsid w:val="009B1AB5"/>
    <w:rsid w:val="009C3028"/>
    <w:rsid w:val="009C44C5"/>
    <w:rsid w:val="009D3405"/>
    <w:rsid w:val="009D48C1"/>
    <w:rsid w:val="009E0204"/>
    <w:rsid w:val="009E3FCD"/>
    <w:rsid w:val="009E4184"/>
    <w:rsid w:val="009E4F26"/>
    <w:rsid w:val="009E5301"/>
    <w:rsid w:val="009E6939"/>
    <w:rsid w:val="009E7FFE"/>
    <w:rsid w:val="009F1104"/>
    <w:rsid w:val="009F57D2"/>
    <w:rsid w:val="00A042A8"/>
    <w:rsid w:val="00A10A55"/>
    <w:rsid w:val="00A2241C"/>
    <w:rsid w:val="00A22B6A"/>
    <w:rsid w:val="00A261AD"/>
    <w:rsid w:val="00A27CF2"/>
    <w:rsid w:val="00A33CBA"/>
    <w:rsid w:val="00A4409B"/>
    <w:rsid w:val="00A5494F"/>
    <w:rsid w:val="00A57924"/>
    <w:rsid w:val="00A615A6"/>
    <w:rsid w:val="00A61E20"/>
    <w:rsid w:val="00A64FB1"/>
    <w:rsid w:val="00A70E6A"/>
    <w:rsid w:val="00A81EB6"/>
    <w:rsid w:val="00A82371"/>
    <w:rsid w:val="00A90D6D"/>
    <w:rsid w:val="00A96903"/>
    <w:rsid w:val="00A9707D"/>
    <w:rsid w:val="00AA2431"/>
    <w:rsid w:val="00AB5E83"/>
    <w:rsid w:val="00AB6AB2"/>
    <w:rsid w:val="00AC1ADF"/>
    <w:rsid w:val="00AC3323"/>
    <w:rsid w:val="00AD20BB"/>
    <w:rsid w:val="00AF008C"/>
    <w:rsid w:val="00AF10E2"/>
    <w:rsid w:val="00AF2415"/>
    <w:rsid w:val="00B01F5A"/>
    <w:rsid w:val="00B0398A"/>
    <w:rsid w:val="00B03C76"/>
    <w:rsid w:val="00B05895"/>
    <w:rsid w:val="00B05F95"/>
    <w:rsid w:val="00B0770E"/>
    <w:rsid w:val="00B12E43"/>
    <w:rsid w:val="00B151B0"/>
    <w:rsid w:val="00B15AD8"/>
    <w:rsid w:val="00B16DC9"/>
    <w:rsid w:val="00B21029"/>
    <w:rsid w:val="00B21D9D"/>
    <w:rsid w:val="00B23AED"/>
    <w:rsid w:val="00B26061"/>
    <w:rsid w:val="00B3198C"/>
    <w:rsid w:val="00B34165"/>
    <w:rsid w:val="00B40287"/>
    <w:rsid w:val="00B42261"/>
    <w:rsid w:val="00B43123"/>
    <w:rsid w:val="00B46924"/>
    <w:rsid w:val="00B4710E"/>
    <w:rsid w:val="00B52282"/>
    <w:rsid w:val="00B60CE0"/>
    <w:rsid w:val="00B61A0C"/>
    <w:rsid w:val="00B64F3B"/>
    <w:rsid w:val="00B72257"/>
    <w:rsid w:val="00B75DB9"/>
    <w:rsid w:val="00B779D7"/>
    <w:rsid w:val="00B85F46"/>
    <w:rsid w:val="00B87CDF"/>
    <w:rsid w:val="00B943BE"/>
    <w:rsid w:val="00B96C98"/>
    <w:rsid w:val="00B9731C"/>
    <w:rsid w:val="00BA135C"/>
    <w:rsid w:val="00BA2F86"/>
    <w:rsid w:val="00BA58D2"/>
    <w:rsid w:val="00BB046E"/>
    <w:rsid w:val="00BB1072"/>
    <w:rsid w:val="00BB287B"/>
    <w:rsid w:val="00BC57A2"/>
    <w:rsid w:val="00BD4649"/>
    <w:rsid w:val="00BD74EB"/>
    <w:rsid w:val="00BD7BD6"/>
    <w:rsid w:val="00BE0202"/>
    <w:rsid w:val="00BE19A7"/>
    <w:rsid w:val="00BF7E7A"/>
    <w:rsid w:val="00C06B2F"/>
    <w:rsid w:val="00C1041E"/>
    <w:rsid w:val="00C23E3D"/>
    <w:rsid w:val="00C316DF"/>
    <w:rsid w:val="00C33CED"/>
    <w:rsid w:val="00C35C90"/>
    <w:rsid w:val="00C41AD4"/>
    <w:rsid w:val="00C456F7"/>
    <w:rsid w:val="00C459C8"/>
    <w:rsid w:val="00C47E06"/>
    <w:rsid w:val="00C52511"/>
    <w:rsid w:val="00C52C66"/>
    <w:rsid w:val="00C53E7D"/>
    <w:rsid w:val="00C62D1F"/>
    <w:rsid w:val="00C65E41"/>
    <w:rsid w:val="00C77459"/>
    <w:rsid w:val="00C774E2"/>
    <w:rsid w:val="00C80CDB"/>
    <w:rsid w:val="00C81261"/>
    <w:rsid w:val="00C848DF"/>
    <w:rsid w:val="00C9286B"/>
    <w:rsid w:val="00C941D9"/>
    <w:rsid w:val="00CA5976"/>
    <w:rsid w:val="00CB54C8"/>
    <w:rsid w:val="00CC3AB5"/>
    <w:rsid w:val="00CD03A9"/>
    <w:rsid w:val="00CD129F"/>
    <w:rsid w:val="00CD6BA2"/>
    <w:rsid w:val="00CE2EBB"/>
    <w:rsid w:val="00CE4BAB"/>
    <w:rsid w:val="00CE677C"/>
    <w:rsid w:val="00D0086E"/>
    <w:rsid w:val="00D01105"/>
    <w:rsid w:val="00D03143"/>
    <w:rsid w:val="00D03D2E"/>
    <w:rsid w:val="00D111C4"/>
    <w:rsid w:val="00D11F38"/>
    <w:rsid w:val="00D16040"/>
    <w:rsid w:val="00D17710"/>
    <w:rsid w:val="00D2231C"/>
    <w:rsid w:val="00D23C73"/>
    <w:rsid w:val="00D25BEC"/>
    <w:rsid w:val="00D2612E"/>
    <w:rsid w:val="00D422D7"/>
    <w:rsid w:val="00D46AB0"/>
    <w:rsid w:val="00D47C99"/>
    <w:rsid w:val="00D5156F"/>
    <w:rsid w:val="00D5571F"/>
    <w:rsid w:val="00D64D8B"/>
    <w:rsid w:val="00D64FD4"/>
    <w:rsid w:val="00D70F2C"/>
    <w:rsid w:val="00D72D4F"/>
    <w:rsid w:val="00D7498A"/>
    <w:rsid w:val="00D7753B"/>
    <w:rsid w:val="00D813AE"/>
    <w:rsid w:val="00D87013"/>
    <w:rsid w:val="00DA06FF"/>
    <w:rsid w:val="00DA318D"/>
    <w:rsid w:val="00DA694B"/>
    <w:rsid w:val="00DA6B4F"/>
    <w:rsid w:val="00DA6BC5"/>
    <w:rsid w:val="00DB023C"/>
    <w:rsid w:val="00DB2081"/>
    <w:rsid w:val="00DB39E4"/>
    <w:rsid w:val="00DB794E"/>
    <w:rsid w:val="00DC01AB"/>
    <w:rsid w:val="00DC1572"/>
    <w:rsid w:val="00DC4C1F"/>
    <w:rsid w:val="00DD0B35"/>
    <w:rsid w:val="00DD22DC"/>
    <w:rsid w:val="00DD4DA2"/>
    <w:rsid w:val="00DD619E"/>
    <w:rsid w:val="00DE272E"/>
    <w:rsid w:val="00DE278C"/>
    <w:rsid w:val="00DE425A"/>
    <w:rsid w:val="00DF1A1D"/>
    <w:rsid w:val="00DF482C"/>
    <w:rsid w:val="00DF7029"/>
    <w:rsid w:val="00DF7DF9"/>
    <w:rsid w:val="00E014C9"/>
    <w:rsid w:val="00E044FB"/>
    <w:rsid w:val="00E1249A"/>
    <w:rsid w:val="00E15BB3"/>
    <w:rsid w:val="00E16994"/>
    <w:rsid w:val="00E22FEB"/>
    <w:rsid w:val="00E2747E"/>
    <w:rsid w:val="00E475C3"/>
    <w:rsid w:val="00E53740"/>
    <w:rsid w:val="00E543FC"/>
    <w:rsid w:val="00E552F1"/>
    <w:rsid w:val="00E60107"/>
    <w:rsid w:val="00E61CD4"/>
    <w:rsid w:val="00E674B0"/>
    <w:rsid w:val="00E72A36"/>
    <w:rsid w:val="00E85D0F"/>
    <w:rsid w:val="00EA0084"/>
    <w:rsid w:val="00EA2DD4"/>
    <w:rsid w:val="00EA510F"/>
    <w:rsid w:val="00EB61AD"/>
    <w:rsid w:val="00EB664F"/>
    <w:rsid w:val="00EC01EC"/>
    <w:rsid w:val="00EC3563"/>
    <w:rsid w:val="00EC5446"/>
    <w:rsid w:val="00EC739A"/>
    <w:rsid w:val="00ED22E2"/>
    <w:rsid w:val="00ED4D74"/>
    <w:rsid w:val="00ED7770"/>
    <w:rsid w:val="00EE480A"/>
    <w:rsid w:val="00EF0C2A"/>
    <w:rsid w:val="00EF36A0"/>
    <w:rsid w:val="00EF3FFE"/>
    <w:rsid w:val="00EF4AB0"/>
    <w:rsid w:val="00F104AA"/>
    <w:rsid w:val="00F10FF4"/>
    <w:rsid w:val="00F119AF"/>
    <w:rsid w:val="00F17ABA"/>
    <w:rsid w:val="00F17FC1"/>
    <w:rsid w:val="00F20914"/>
    <w:rsid w:val="00F30145"/>
    <w:rsid w:val="00F30633"/>
    <w:rsid w:val="00F33456"/>
    <w:rsid w:val="00F36B01"/>
    <w:rsid w:val="00F552C5"/>
    <w:rsid w:val="00F7029B"/>
    <w:rsid w:val="00F763B7"/>
    <w:rsid w:val="00F81ABD"/>
    <w:rsid w:val="00F835B0"/>
    <w:rsid w:val="00F877EA"/>
    <w:rsid w:val="00FB162D"/>
    <w:rsid w:val="00FB1C23"/>
    <w:rsid w:val="00FB3586"/>
    <w:rsid w:val="00FB4A36"/>
    <w:rsid w:val="00FB7F62"/>
    <w:rsid w:val="00FC1B28"/>
    <w:rsid w:val="00FD0916"/>
    <w:rsid w:val="00FD6937"/>
    <w:rsid w:val="00FD6D9E"/>
    <w:rsid w:val="00FE699B"/>
    <w:rsid w:val="00FE7ACF"/>
    <w:rsid w:val="00FF4735"/>
    <w:rsid w:val="00FF5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3697B"/>
  <w14:defaultImageDpi w14:val="32767"/>
  <w15:chartTrackingRefBased/>
  <w15:docId w15:val="{1D689D28-1C09-EB4F-8D89-0FE624D18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BF7E7A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7E7A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F7E7A"/>
    <w:rPr>
      <w:rFonts w:ascii="SimSun" w:eastAsia="SimSun" w:hAnsi="SimSun" w:cs="SimSun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D03143"/>
    <w:pPr>
      <w:framePr w:hSpace="180" w:wrap="around" w:vAnchor="page" w:hAnchor="margin" w:xAlign="center" w:y="1201"/>
      <w:jc w:val="center"/>
    </w:pPr>
    <w:rPr>
      <w:rFonts w:ascii="DengXian" w:eastAsia="DengXian" w:hAnsi="DengXi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3143"/>
    <w:rPr>
      <w:rFonts w:ascii="DengXian" w:eastAsia="DengXian" w:hAnsi="DengXian"/>
    </w:rPr>
  </w:style>
  <w:style w:type="paragraph" w:customStyle="1" w:styleId="EndNoteBibliography">
    <w:name w:val="EndNote Bibliography"/>
    <w:basedOn w:val="Normal"/>
    <w:link w:val="EndNoteBibliographyChar"/>
    <w:rsid w:val="00D03143"/>
    <w:pPr>
      <w:framePr w:hSpace="180" w:wrap="around" w:vAnchor="page" w:hAnchor="margin" w:xAlign="center" w:y="1201"/>
      <w:jc w:val="left"/>
    </w:pPr>
    <w:rPr>
      <w:rFonts w:ascii="DengXian" w:eastAsia="DengXian" w:hAnsi="DengXian"/>
    </w:rPr>
  </w:style>
  <w:style w:type="character" w:customStyle="1" w:styleId="EndNoteBibliographyChar">
    <w:name w:val="EndNote Bibliography Char"/>
    <w:basedOn w:val="DefaultParagraphFont"/>
    <w:link w:val="EndNoteBibliography"/>
    <w:rsid w:val="00D03143"/>
    <w:rPr>
      <w:rFonts w:ascii="DengXian" w:eastAsia="DengXian" w:hAnsi="DengXian"/>
    </w:rPr>
  </w:style>
  <w:style w:type="character" w:styleId="Hyperlink">
    <w:name w:val="Hyperlink"/>
    <w:basedOn w:val="DefaultParagraphFont"/>
    <w:uiPriority w:val="99"/>
    <w:unhideWhenUsed/>
    <w:rsid w:val="00D0314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D031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4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0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279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500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778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51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58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5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980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197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470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4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62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943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67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487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12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16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71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581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310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247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081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026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14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33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480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060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543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0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54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96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491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624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29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18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188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721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285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05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10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36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413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38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61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689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526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1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13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6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124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87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43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22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88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472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818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33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39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373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03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45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226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770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545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0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93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48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440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3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95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389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41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945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642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81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85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731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91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2/prca.201500099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161/circulationaha.106.632430" TargetMode="External"/><Relationship Id="rId12" Type="http://schemas.openxmlformats.org/officeDocument/2006/relationships/hyperlink" Target="https://doi.org/10.1161/circulationaha.113.00386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3389/fphys.2021.650964" TargetMode="External"/><Relationship Id="rId11" Type="http://schemas.openxmlformats.org/officeDocument/2006/relationships/hyperlink" Target="https://doi.org/10.1186/s12864-018-5213-9" TargetMode="External"/><Relationship Id="rId5" Type="http://schemas.openxmlformats.org/officeDocument/2006/relationships/hyperlink" Target="https://doi.org/10.1038/s41591-018-0046-2" TargetMode="External"/><Relationship Id="rId10" Type="http://schemas.openxmlformats.org/officeDocument/2006/relationships/hyperlink" Target="https://doi.org/10.1161/circulationaha.119.043053" TargetMode="External"/><Relationship Id="rId4" Type="http://schemas.openxmlformats.org/officeDocument/2006/relationships/hyperlink" Target="https://doi.org/10.1016/j.jacc.2006.07.026" TargetMode="External"/><Relationship Id="rId9" Type="http://schemas.openxmlformats.org/officeDocument/2006/relationships/hyperlink" Target="https://doi.org/10.1016/j.ygeno.2014.12.002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3</Pages>
  <Words>1703</Words>
  <Characters>9712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Konstantina Portokallidou</cp:lastModifiedBy>
  <cp:revision>18</cp:revision>
  <dcterms:created xsi:type="dcterms:W3CDTF">2021-07-17T09:04:00Z</dcterms:created>
  <dcterms:modified xsi:type="dcterms:W3CDTF">2022-06-14T08:48:00Z</dcterms:modified>
</cp:coreProperties>
</file>